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E43E3" w14:textId="780CB4E6" w:rsidR="00C06724" w:rsidRPr="006D4729" w:rsidRDefault="005D6213" w:rsidP="00C06724">
      <w:pPr>
        <w:rPr>
          <w:rFonts w:ascii="Times New Roman" w:hAnsi="Times New Roman" w:cs="Times New Roman"/>
          <w:sz w:val="22"/>
        </w:rPr>
      </w:pPr>
      <w:bookmarkStart w:id="0" w:name="_Hlk77248741"/>
      <w:r w:rsidRPr="0089075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9E00C9" w:rsidRPr="00890753">
        <w:rPr>
          <w:rFonts w:ascii="Times New Roman" w:hAnsi="Times New Roman" w:cs="Times New Roman"/>
          <w:b/>
          <w:bCs/>
          <w:sz w:val="22"/>
        </w:rPr>
        <w:t>S</w:t>
      </w:r>
      <w:r w:rsidRPr="00890753">
        <w:rPr>
          <w:rFonts w:ascii="Times New Roman" w:hAnsi="Times New Roman" w:cs="Times New Roman"/>
          <w:b/>
          <w:bCs/>
          <w:sz w:val="22"/>
        </w:rPr>
        <w:t>1.</w:t>
      </w:r>
      <w:r w:rsidRPr="006D4729">
        <w:rPr>
          <w:rFonts w:ascii="Times New Roman" w:hAnsi="Times New Roman" w:cs="Times New Roman"/>
          <w:sz w:val="22"/>
        </w:rPr>
        <w:t xml:space="preserve"> The hyperparameter</w:t>
      </w:r>
      <w:r w:rsidR="00890753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635"/>
        <w:gridCol w:w="1385"/>
        <w:gridCol w:w="1276"/>
        <w:gridCol w:w="1920"/>
      </w:tblGrid>
      <w:tr w:rsidR="00423F57" w14:paraId="3752C77E" w14:textId="35BFBEC8" w:rsidTr="006D4729">
        <w:trPr>
          <w:trHeight w:val="22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061CBC" w14:textId="77777777" w:rsidR="00D9709B" w:rsidRPr="006D4729" w:rsidRDefault="00D9709B" w:rsidP="00C067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71AF" w14:textId="1B78B6D6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Training data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599C4" w14:textId="14697C98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Batch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8C3C7" w14:textId="3A8BFE22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Epoch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C312" w14:textId="45AF913E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Learning rate</w:t>
            </w:r>
          </w:p>
        </w:tc>
      </w:tr>
      <w:tr w:rsidR="00423F57" w14:paraId="746FA975" w14:textId="77777777" w:rsidTr="006D4729">
        <w:trPr>
          <w:trHeight w:val="247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DBBEE08" w14:textId="1090A118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Tohoku-BERT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507C9231" w14:textId="637ADEC6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Report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45A44229" w14:textId="62205524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8AEED8" w14:textId="1B957C0F" w:rsidR="00D9709B" w:rsidRPr="006D4729" w:rsidRDefault="005D6213" w:rsidP="006D4729">
            <w:pPr>
              <w:tabs>
                <w:tab w:val="left" w:pos="818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4EB58BD9" w14:textId="7E17C38B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2e-05</w:t>
            </w:r>
          </w:p>
        </w:tc>
      </w:tr>
      <w:tr w:rsidR="00423F57" w14:paraId="40FAB72B" w14:textId="2A4BF0D1" w:rsidTr="006D4729">
        <w:trPr>
          <w:trHeight w:val="260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55B1D4EC" w14:textId="77777777" w:rsidR="00D9709B" w:rsidRPr="006D4729" w:rsidRDefault="00D9709B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224251AE" w14:textId="52770232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Sentence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0B1CA94A" w14:textId="2AF442FF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974490" w14:textId="0CB69615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3E625A1E" w14:textId="293B5120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2e-05</w:t>
            </w:r>
          </w:p>
        </w:tc>
      </w:tr>
      <w:tr w:rsidR="00423F57" w14:paraId="2E67D218" w14:textId="6FC741F7" w:rsidTr="006D4729">
        <w:trPr>
          <w:trHeight w:val="260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5D070462" w14:textId="6C7EF397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UTH-BERT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1400E26" w14:textId="7C81F874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Report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1A0D33E6" w14:textId="7DFC685C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8CB422" w14:textId="5F563AE9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4A3A9398" w14:textId="1AC02CA7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2e-05</w:t>
            </w:r>
          </w:p>
        </w:tc>
      </w:tr>
      <w:tr w:rsidR="00423F57" w14:paraId="16CB0253" w14:textId="1340BE12" w:rsidTr="006D4729">
        <w:trPr>
          <w:trHeight w:val="143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7D19C94" w14:textId="0F523D8E" w:rsidR="00D9709B" w:rsidRPr="006D4729" w:rsidRDefault="00D9709B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2038CB30" w14:textId="61AAD9DB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Sentence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5AC34E6B" w14:textId="22F0EE6B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A4465A" w14:textId="6A3504F1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35C86B6B" w14:textId="0D8445E6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1e-04</w:t>
            </w:r>
          </w:p>
        </w:tc>
      </w:tr>
      <w:tr w:rsidR="00423F57" w14:paraId="43797A0B" w14:textId="1463F60F" w:rsidTr="006D4729">
        <w:trPr>
          <w:trHeight w:val="249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56EA3992" w14:textId="052423B1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ELECTRA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2AF8980" w14:textId="3F1244E0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Report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4D685857" w14:textId="49AB9FF4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11E496" w14:textId="513AC4F9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59E35F03" w14:textId="19C422B9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5e-05</w:t>
            </w:r>
          </w:p>
        </w:tc>
      </w:tr>
      <w:tr w:rsidR="00423F57" w14:paraId="02C6F6CE" w14:textId="6A38DE59" w:rsidTr="006D4729">
        <w:trPr>
          <w:trHeight w:val="143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18F38C10" w14:textId="77777777" w:rsidR="00D9709B" w:rsidRPr="006D4729" w:rsidRDefault="00D9709B" w:rsidP="00C067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5AB5BE4C" w14:textId="6272D5CB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Sentence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523F0E21" w14:textId="65C7F43C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0DEE57" w14:textId="50A23BD7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22B6FB90" w14:textId="6E7892C9" w:rsidR="00D9709B" w:rsidRPr="006D4729" w:rsidRDefault="005D6213" w:rsidP="006D4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2e-05</w:t>
            </w:r>
          </w:p>
        </w:tc>
      </w:tr>
    </w:tbl>
    <w:p w14:paraId="2F07A663" w14:textId="45EC4480" w:rsidR="00C06724" w:rsidRDefault="005D6213" w:rsidP="00C22A75">
      <w:pPr>
        <w:rPr>
          <w:rFonts w:ascii="Times New Roman" w:eastAsia="Yu Mincho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98702F" w:rsidRPr="0098702F">
        <w:t xml:space="preserve"> </w:t>
      </w:r>
      <w:r w:rsidR="0098702F">
        <w:rPr>
          <w:rFonts w:ascii="Times New Roman" w:hAnsi="Times New Roman" w:cs="Times New Roman"/>
          <w:sz w:val="22"/>
        </w:rPr>
        <w:t>E</w:t>
      </w:r>
      <w:r w:rsidR="0098702F" w:rsidRPr="0098702F">
        <w:rPr>
          <w:rFonts w:ascii="Times New Roman" w:hAnsi="Times New Roman" w:cs="Times New Roman"/>
          <w:sz w:val="22"/>
        </w:rPr>
        <w:t>arly stopping was set</w:t>
      </w:r>
      <w:r w:rsidR="0098702F">
        <w:rPr>
          <w:rFonts w:ascii="Times New Roman" w:hAnsi="Times New Roman" w:cs="Times New Roman"/>
          <w:sz w:val="22"/>
        </w:rPr>
        <w:t xml:space="preserve"> for all </w:t>
      </w:r>
      <w:r>
        <w:rPr>
          <w:rFonts w:ascii="Times New Roman" w:eastAsia="Yu Mincho" w:hAnsi="Times New Roman" w:cs="Times New Roman"/>
          <w:sz w:val="22"/>
        </w:rPr>
        <w:t>the models.</w:t>
      </w:r>
    </w:p>
    <w:p w14:paraId="0428F1CF" w14:textId="45C01603" w:rsidR="00EA2C57" w:rsidRPr="00EA2C57" w:rsidRDefault="005D6213" w:rsidP="00EA2C57">
      <w:pPr>
        <w:rPr>
          <w:rFonts w:ascii="Times New Roman" w:hAnsi="Times New Roman" w:cs="Times New Roman"/>
          <w:sz w:val="22"/>
        </w:rPr>
      </w:pPr>
      <w:r w:rsidRPr="00EA2C57">
        <w:rPr>
          <w:rFonts w:ascii="Times New Roman" w:hAnsi="Times New Roman" w:cs="Times New Roman"/>
          <w:sz w:val="22"/>
        </w:rPr>
        <w:t>BERT: Bidirect</w:t>
      </w:r>
      <w:r>
        <w:rPr>
          <w:rFonts w:ascii="Times New Roman" w:hAnsi="Times New Roman" w:cs="Times New Roman"/>
          <w:sz w:val="22"/>
        </w:rPr>
        <w:t>ional Encoder Representations f</w:t>
      </w:r>
      <w:r w:rsidRPr="00EA2C57">
        <w:rPr>
          <w:rFonts w:ascii="Times New Roman" w:hAnsi="Times New Roman" w:cs="Times New Roman"/>
          <w:sz w:val="22"/>
        </w:rPr>
        <w:t>rom Transformers</w:t>
      </w:r>
    </w:p>
    <w:p w14:paraId="140CC3D6" w14:textId="31D154E3" w:rsidR="00EA2C57" w:rsidRDefault="005D6213" w:rsidP="00EA2C57">
      <w:pPr>
        <w:rPr>
          <w:rFonts w:ascii="Times New Roman" w:hAnsi="Times New Roman" w:cs="Times New Roman"/>
          <w:sz w:val="22"/>
        </w:rPr>
      </w:pPr>
      <w:r w:rsidRPr="00EA2C57">
        <w:rPr>
          <w:rFonts w:ascii="Times New Roman" w:hAnsi="Times New Roman" w:cs="Times New Roman"/>
          <w:sz w:val="22"/>
        </w:rPr>
        <w:t>ELECTRA: Encoder that Classifies Token Replacements Accurately</w:t>
      </w:r>
      <w:bookmarkEnd w:id="0"/>
    </w:p>
    <w:p w14:paraId="7F87E1AC" w14:textId="6E168609" w:rsidR="001C4652" w:rsidRDefault="001C4652" w:rsidP="00EA2C57">
      <w:pPr>
        <w:rPr>
          <w:rFonts w:ascii="Times New Roman" w:hAnsi="Times New Roman" w:cs="Times New Roman"/>
          <w:sz w:val="22"/>
        </w:rPr>
      </w:pPr>
      <w:r w:rsidRPr="00890753">
        <w:rPr>
          <w:rFonts w:ascii="Times New Roman" w:hAnsi="Times New Roman" w:cs="Times New Roman"/>
          <w:b/>
          <w:bCs/>
          <w:sz w:val="22"/>
          <w:highlight w:val="yellow"/>
        </w:rPr>
        <w:t>Table S2.</w:t>
      </w:r>
      <w:r w:rsidRPr="00C15657">
        <w:rPr>
          <w:rFonts w:ascii="Times New Roman" w:hAnsi="Times New Roman" w:cs="Times New Roman"/>
          <w:sz w:val="22"/>
          <w:highlight w:val="yellow"/>
        </w:rPr>
        <w:t xml:space="preserve"> </w:t>
      </w:r>
      <w:r w:rsidR="007C4278" w:rsidRPr="00C15657">
        <w:rPr>
          <w:rFonts w:ascii="Times New Roman" w:hAnsi="Times New Roman" w:cs="Times New Roman"/>
          <w:sz w:val="22"/>
          <w:highlight w:val="yellow"/>
        </w:rPr>
        <w:t xml:space="preserve">Label distribution of </w:t>
      </w:r>
      <w:r w:rsidR="00AB0081" w:rsidRPr="00C15657">
        <w:rPr>
          <w:rFonts w:ascii="Times New Roman" w:hAnsi="Times New Roman" w:cs="Times New Roman"/>
          <w:sz w:val="22"/>
          <w:highlight w:val="yellow"/>
        </w:rPr>
        <w:t>training data and test data</w:t>
      </w:r>
      <w:r w:rsidR="00890753">
        <w:rPr>
          <w:rFonts w:ascii="Times New Roman" w:hAnsi="Times New Roman" w:cs="Times New Roman"/>
          <w:sz w:val="22"/>
        </w:rPr>
        <w:t>.</w:t>
      </w:r>
    </w:p>
    <w:tbl>
      <w:tblPr>
        <w:tblW w:w="8504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2"/>
        <w:gridCol w:w="1515"/>
        <w:gridCol w:w="1459"/>
        <w:gridCol w:w="1459"/>
        <w:gridCol w:w="1459"/>
      </w:tblGrid>
      <w:tr w:rsidR="001A642F" w14:paraId="6721114B" w14:textId="04514D0E" w:rsidTr="001A642F">
        <w:trPr>
          <w:trHeight w:val="300"/>
        </w:trPr>
        <w:tc>
          <w:tcPr>
            <w:tcW w:w="2612" w:type="dxa"/>
            <w:vMerge w:val="restar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2C0A0" w14:textId="77777777" w:rsidR="001A642F" w:rsidRPr="006D4729" w:rsidRDefault="001A642F" w:rsidP="001A64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6D4729">
              <w:rPr>
                <w:rFonts w:ascii="Times New Roman" w:hAnsi="Times New Roman" w:cs="Times New Roman"/>
                <w:sz w:val="22"/>
              </w:rPr>
              <w:t>abel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9D7F6" w14:textId="1D7FCF90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Sentence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5C3FD" w14:textId="109F1E7D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ort</w:t>
            </w:r>
          </w:p>
        </w:tc>
      </w:tr>
      <w:tr w:rsidR="001A642F" w14:paraId="4A8E0767" w14:textId="77777777" w:rsidTr="00E3076E">
        <w:trPr>
          <w:trHeight w:val="300"/>
        </w:trPr>
        <w:tc>
          <w:tcPr>
            <w:tcW w:w="2612" w:type="dxa"/>
            <w:vMerge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0DD36C" w14:textId="77777777" w:rsidR="001A642F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874C1AE" w14:textId="5C01A508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ining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62371C55" w14:textId="2C403089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st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7746C6D6" w14:textId="5493E39B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ining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7146F766" w14:textId="25147D26" w:rsidR="001A642F" w:rsidRPr="006D4729" w:rsidRDefault="001A642F" w:rsidP="00792B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st</w:t>
            </w:r>
          </w:p>
        </w:tc>
      </w:tr>
      <w:tr w:rsidR="00A84F03" w14:paraId="7A24388B" w14:textId="5F100327" w:rsidTr="00D76363">
        <w:trPr>
          <w:trHeight w:val="300"/>
        </w:trPr>
        <w:tc>
          <w:tcPr>
            <w:tcW w:w="261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15910" w14:textId="77777777" w:rsidR="00A84F03" w:rsidRPr="006D4729" w:rsidRDefault="00A84F03" w:rsidP="00A84F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6D4729">
              <w:rPr>
                <w:rFonts w:ascii="Times New Roman" w:hAnsi="Times New Roman" w:cs="Times New Roman"/>
                <w:sz w:val="22"/>
              </w:rPr>
              <w:t>rocedure</w:t>
            </w:r>
            <w:r w:rsidRPr="006D472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D4729">
              <w:rPr>
                <w:rFonts w:ascii="Times New Roman" w:hAnsi="Times New Roman" w:cs="Times New Roman"/>
                <w:sz w:val="22"/>
              </w:rPr>
              <w:t>adherence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14:paraId="052511B0" w14:textId="3206FEA9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933.6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6822D158" w14:textId="13F76001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233.4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4E22F473" w14:textId="10947D56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792.8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0455DE97" w14:textId="598A274F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98.2</w:t>
            </w:r>
          </w:p>
        </w:tc>
      </w:tr>
      <w:tr w:rsidR="00A84F03" w14:paraId="56659F62" w14:textId="6B63F31C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A21C2" w14:textId="77777777" w:rsidR="00A84F03" w:rsidRPr="006D4729" w:rsidRDefault="00A84F03" w:rsidP="00A84F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D4729">
              <w:rPr>
                <w:rFonts w:ascii="Times New Roman" w:hAnsi="Times New Roman" w:cs="Times New Roman"/>
                <w:sz w:val="22"/>
              </w:rPr>
              <w:t>edicine</w:t>
            </w:r>
          </w:p>
        </w:tc>
        <w:tc>
          <w:tcPr>
            <w:tcW w:w="1515" w:type="dxa"/>
            <w:vAlign w:val="bottom"/>
          </w:tcPr>
          <w:p w14:paraId="40494840" w14:textId="1640CF7D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555.2</w:t>
            </w:r>
          </w:p>
        </w:tc>
        <w:tc>
          <w:tcPr>
            <w:tcW w:w="1459" w:type="dxa"/>
            <w:vAlign w:val="bottom"/>
          </w:tcPr>
          <w:p w14:paraId="01A752A9" w14:textId="142AB652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38.8</w:t>
            </w:r>
          </w:p>
        </w:tc>
        <w:tc>
          <w:tcPr>
            <w:tcW w:w="1459" w:type="dxa"/>
            <w:vAlign w:val="bottom"/>
          </w:tcPr>
          <w:p w14:paraId="7D1B7433" w14:textId="264C7664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439.2</w:t>
            </w:r>
          </w:p>
        </w:tc>
        <w:tc>
          <w:tcPr>
            <w:tcW w:w="1459" w:type="dxa"/>
            <w:vAlign w:val="bottom"/>
          </w:tcPr>
          <w:p w14:paraId="74726178" w14:textId="2412EC53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09.8</w:t>
            </w:r>
          </w:p>
        </w:tc>
      </w:tr>
      <w:tr w:rsidR="00A84F03" w14:paraId="0D053679" w14:textId="794789A9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04E2B" w14:textId="77777777" w:rsidR="00A84F03" w:rsidRPr="006D4729" w:rsidRDefault="00A84F03" w:rsidP="00A84F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6D4729">
              <w:rPr>
                <w:rFonts w:ascii="Times New Roman" w:hAnsi="Times New Roman" w:cs="Times New Roman"/>
                <w:sz w:val="22"/>
              </w:rPr>
              <w:t>esident</w:t>
            </w:r>
          </w:p>
        </w:tc>
        <w:tc>
          <w:tcPr>
            <w:tcW w:w="1515" w:type="dxa"/>
            <w:vAlign w:val="bottom"/>
          </w:tcPr>
          <w:p w14:paraId="3CC28215" w14:textId="6057B1E6" w:rsidR="00A84F03" w:rsidRPr="00A84F03" w:rsidRDefault="00A84F03" w:rsidP="00D83726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964</w:t>
            </w:r>
            <w:r w:rsidR="00D8372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4B287E77" w14:textId="2935FA45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491</w:t>
            </w:r>
            <w:r w:rsidR="00D8372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2DC7F207" w14:textId="2151F2E1" w:rsidR="00A84F03" w:rsidRPr="00A84F03" w:rsidRDefault="00A84F03" w:rsidP="00D83726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249.6</w:t>
            </w:r>
          </w:p>
        </w:tc>
        <w:tc>
          <w:tcPr>
            <w:tcW w:w="1459" w:type="dxa"/>
            <w:vAlign w:val="bottom"/>
          </w:tcPr>
          <w:p w14:paraId="48791141" w14:textId="0500F1D7" w:rsidR="00A84F03" w:rsidRPr="00A84F03" w:rsidRDefault="00A84F03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12.4</w:t>
            </w:r>
          </w:p>
        </w:tc>
      </w:tr>
      <w:tr w:rsidR="00D83726" w14:paraId="7D95DAE7" w14:textId="78ECF49B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78771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6D4729">
              <w:rPr>
                <w:rFonts w:ascii="Times New Roman" w:hAnsi="Times New Roman" w:cs="Times New Roman"/>
                <w:sz w:val="22"/>
              </w:rPr>
              <w:t>esident family</w:t>
            </w:r>
          </w:p>
        </w:tc>
        <w:tc>
          <w:tcPr>
            <w:tcW w:w="1515" w:type="dxa"/>
            <w:vAlign w:val="bottom"/>
          </w:tcPr>
          <w:p w14:paraId="262892D6" w14:textId="3044C83E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6.8</w:t>
            </w:r>
          </w:p>
        </w:tc>
        <w:tc>
          <w:tcPr>
            <w:tcW w:w="1459" w:type="dxa"/>
            <w:vAlign w:val="bottom"/>
          </w:tcPr>
          <w:p w14:paraId="6E8243DC" w14:textId="59C2B2E3" w:rsidR="00D83726" w:rsidRPr="00A84F03" w:rsidRDefault="00D83726" w:rsidP="00D83726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1459" w:type="dxa"/>
            <w:vAlign w:val="bottom"/>
          </w:tcPr>
          <w:p w14:paraId="7C3518AA" w14:textId="1D55896E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1459" w:type="dxa"/>
            <w:vAlign w:val="bottom"/>
          </w:tcPr>
          <w:p w14:paraId="3570D0A6" w14:textId="75860811" w:rsidR="00D83726" w:rsidRPr="00A84F03" w:rsidRDefault="00D83726" w:rsidP="00D83726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6.6</w:t>
            </w:r>
          </w:p>
        </w:tc>
      </w:tr>
      <w:tr w:rsidR="00D83726" w14:paraId="1794F4B6" w14:textId="1397CA6E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BD4D6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6D4729">
              <w:rPr>
                <w:rFonts w:ascii="Times New Roman" w:hAnsi="Times New Roman" w:cs="Times New Roman"/>
                <w:sz w:val="22"/>
              </w:rPr>
              <w:t>on-medical staff</w:t>
            </w:r>
          </w:p>
        </w:tc>
        <w:tc>
          <w:tcPr>
            <w:tcW w:w="1515" w:type="dxa"/>
            <w:vAlign w:val="bottom"/>
          </w:tcPr>
          <w:p w14:paraId="41ACA724" w14:textId="73E1CE76" w:rsidR="00D83726" w:rsidRPr="00A84F03" w:rsidRDefault="00D83726" w:rsidP="00D83726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524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09629208" w14:textId="5219F3DA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8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5D067DFF" w14:textId="5316665A" w:rsidR="00D83726" w:rsidRPr="00A84F03" w:rsidRDefault="00D83726" w:rsidP="00D83726">
            <w:pPr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063.2</w:t>
            </w:r>
          </w:p>
        </w:tc>
        <w:tc>
          <w:tcPr>
            <w:tcW w:w="1459" w:type="dxa"/>
            <w:vAlign w:val="bottom"/>
          </w:tcPr>
          <w:p w14:paraId="413DA9CA" w14:textId="1D617AA4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265.8</w:t>
            </w:r>
          </w:p>
        </w:tc>
      </w:tr>
      <w:tr w:rsidR="00D83726" w14:paraId="405DF9B0" w14:textId="246C52FE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C9B6B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D4729">
              <w:rPr>
                <w:rFonts w:ascii="Times New Roman" w:hAnsi="Times New Roman" w:cs="Times New Roman"/>
                <w:sz w:val="22"/>
              </w:rPr>
              <w:t>edical staff</w:t>
            </w:r>
          </w:p>
        </w:tc>
        <w:tc>
          <w:tcPr>
            <w:tcW w:w="1515" w:type="dxa"/>
            <w:vAlign w:val="bottom"/>
          </w:tcPr>
          <w:p w14:paraId="4E738263" w14:textId="11C9C87C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8.4</w:t>
            </w:r>
          </w:p>
        </w:tc>
        <w:tc>
          <w:tcPr>
            <w:tcW w:w="1459" w:type="dxa"/>
            <w:vAlign w:val="bottom"/>
          </w:tcPr>
          <w:p w14:paraId="3CFC8C27" w14:textId="051CF58C" w:rsidR="00D83726" w:rsidRPr="00A84F03" w:rsidRDefault="00D83726" w:rsidP="00D83726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1459" w:type="dxa"/>
            <w:vAlign w:val="bottom"/>
          </w:tcPr>
          <w:p w14:paraId="187DD047" w14:textId="1B95F3A6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6AB891DE" w14:textId="18436ABA" w:rsidR="00D83726" w:rsidRPr="00A84F03" w:rsidRDefault="00D83726" w:rsidP="00D83726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D83726" w14:paraId="64074C0C" w14:textId="252B3B81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0BA17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4729">
              <w:rPr>
                <w:rFonts w:ascii="Times New Roman" w:hAnsi="Times New Roman" w:cs="Times New Roman"/>
                <w:sz w:val="22"/>
              </w:rPr>
              <w:t>Team</w:t>
            </w:r>
          </w:p>
        </w:tc>
        <w:tc>
          <w:tcPr>
            <w:tcW w:w="1515" w:type="dxa"/>
            <w:vAlign w:val="bottom"/>
          </w:tcPr>
          <w:p w14:paraId="0EA827B0" w14:textId="672B0E4D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5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036F7FD6" w14:textId="1D82F204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5730B757" w14:textId="3B56F3D5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31.2</w:t>
            </w:r>
          </w:p>
        </w:tc>
        <w:tc>
          <w:tcPr>
            <w:tcW w:w="1459" w:type="dxa"/>
            <w:vAlign w:val="bottom"/>
          </w:tcPr>
          <w:p w14:paraId="06968DBF" w14:textId="11D50EEB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2.8</w:t>
            </w:r>
          </w:p>
        </w:tc>
      </w:tr>
      <w:tr w:rsidR="00D83726" w14:paraId="5CF40665" w14:textId="4F3034ED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D62A5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6D4729">
              <w:rPr>
                <w:rFonts w:ascii="Times New Roman" w:hAnsi="Times New Roman" w:cs="Times New Roman"/>
                <w:sz w:val="22"/>
              </w:rPr>
              <w:t>nvironment</w:t>
            </w:r>
          </w:p>
        </w:tc>
        <w:tc>
          <w:tcPr>
            <w:tcW w:w="1515" w:type="dxa"/>
            <w:vAlign w:val="bottom"/>
          </w:tcPr>
          <w:p w14:paraId="34B34893" w14:textId="7FDBA69A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883.2</w:t>
            </w:r>
          </w:p>
        </w:tc>
        <w:tc>
          <w:tcPr>
            <w:tcW w:w="1459" w:type="dxa"/>
            <w:vAlign w:val="bottom"/>
          </w:tcPr>
          <w:p w14:paraId="2CEC1DDB" w14:textId="28935796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220.8</w:t>
            </w:r>
          </w:p>
        </w:tc>
        <w:tc>
          <w:tcPr>
            <w:tcW w:w="1459" w:type="dxa"/>
            <w:vAlign w:val="bottom"/>
          </w:tcPr>
          <w:p w14:paraId="73B9814C" w14:textId="396F122B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65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076B490F" w14:textId="52C8C969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63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D83726" w14:paraId="4E27D44B" w14:textId="18EAC88E" w:rsidTr="00D76363">
        <w:trPr>
          <w:trHeight w:val="300"/>
        </w:trPr>
        <w:tc>
          <w:tcPr>
            <w:tcW w:w="26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6261D" w14:textId="77777777" w:rsidR="00D83726" w:rsidRPr="006D4729" w:rsidRDefault="00D83726" w:rsidP="00D83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D4729">
              <w:rPr>
                <w:rFonts w:ascii="Times New Roman" w:hAnsi="Times New Roman" w:cs="Times New Roman"/>
                <w:sz w:val="22"/>
              </w:rPr>
              <w:t>rganizational management</w:t>
            </w:r>
          </w:p>
        </w:tc>
        <w:tc>
          <w:tcPr>
            <w:tcW w:w="1515" w:type="dxa"/>
            <w:vAlign w:val="bottom"/>
          </w:tcPr>
          <w:p w14:paraId="56EFF21B" w14:textId="409EEE99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5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62308155" w14:textId="622AA21E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59" w:type="dxa"/>
            <w:vAlign w:val="bottom"/>
          </w:tcPr>
          <w:p w14:paraId="33930B8C" w14:textId="3614BFF7" w:rsidR="00D83726" w:rsidRPr="00A84F03" w:rsidRDefault="00D83726" w:rsidP="00D83726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139.2</w:t>
            </w:r>
          </w:p>
        </w:tc>
        <w:tc>
          <w:tcPr>
            <w:tcW w:w="1459" w:type="dxa"/>
            <w:vAlign w:val="bottom"/>
          </w:tcPr>
          <w:p w14:paraId="021C9FB2" w14:textId="551549B6" w:rsidR="00D83726" w:rsidRPr="00A84F03" w:rsidRDefault="00D83726" w:rsidP="00D83726">
            <w:pPr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A84F03">
              <w:rPr>
                <w:rFonts w:ascii="Times New Roman" w:hAnsi="Times New Roman" w:cs="Times New Roman"/>
                <w:sz w:val="22"/>
              </w:rPr>
              <w:t>34.8</w:t>
            </w:r>
          </w:p>
        </w:tc>
      </w:tr>
    </w:tbl>
    <w:p w14:paraId="439A0735" w14:textId="0BEAB9B5" w:rsidR="007C4278" w:rsidRDefault="00322647" w:rsidP="00EA2C57">
      <w:pPr>
        <w:rPr>
          <w:rFonts w:ascii="Times New Roman" w:hAnsi="Times New Roman" w:cs="Times New Roman"/>
          <w:sz w:val="22"/>
        </w:rPr>
      </w:pPr>
      <w:r w:rsidRPr="00322647">
        <w:rPr>
          <w:rFonts w:ascii="Times New Roman" w:hAnsi="Times New Roman" w:cs="Times New Roman"/>
          <w:sz w:val="22"/>
        </w:rPr>
        <w:t>Numerical values indicate the average number of labels across the training and test data in a five-fold cross-validation setup.</w:t>
      </w:r>
    </w:p>
    <w:sectPr w:rsidR="007C4278" w:rsidSect="00890753"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552AA" w14:textId="77777777" w:rsidR="004E2046" w:rsidRDefault="004E2046">
      <w:r>
        <w:separator/>
      </w:r>
    </w:p>
  </w:endnote>
  <w:endnote w:type="continuationSeparator" w:id="0">
    <w:p w14:paraId="14ABC274" w14:textId="77777777" w:rsidR="004E2046" w:rsidRDefault="004E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0578136"/>
      <w:docPartObj>
        <w:docPartGallery w:val="Page Numbers (Bottom of Page)"/>
        <w:docPartUnique/>
      </w:docPartObj>
    </w:sdtPr>
    <w:sdtContent>
      <w:p w14:paraId="6B8A6833" w14:textId="3732222A" w:rsidR="00EE5D67" w:rsidRDefault="005D6213" w:rsidP="008D6B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94EB534" w14:textId="77777777" w:rsidR="00EE5D67" w:rsidRDefault="00EE5D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94207939"/>
      <w:docPartObj>
        <w:docPartGallery w:val="Page Numbers (Bottom of Page)"/>
        <w:docPartUnique/>
      </w:docPartObj>
    </w:sdtPr>
    <w:sdtContent>
      <w:p w14:paraId="522171BB" w14:textId="367639AD" w:rsidR="00EE5D67" w:rsidRDefault="005D6213" w:rsidP="008D6B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2C5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9A9BC" w14:textId="77777777" w:rsidR="00EE5D67" w:rsidRDefault="00EE5D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A96D4" w14:textId="77777777" w:rsidR="004E2046" w:rsidRDefault="004E2046">
      <w:r>
        <w:separator/>
      </w:r>
    </w:p>
  </w:footnote>
  <w:footnote w:type="continuationSeparator" w:id="0">
    <w:p w14:paraId="28CFB13B" w14:textId="77777777" w:rsidR="004E2046" w:rsidRDefault="004E20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6E486" w14:textId="3466180F" w:rsidR="005D4270" w:rsidRDefault="005D6213" w:rsidP="00906F8C">
    <w:pPr>
      <w:pStyle w:val="Header"/>
      <w:wordWrap w:val="0"/>
      <w:jc w:val="right"/>
      <w:rPr>
        <w:rFonts w:ascii="Times New Roman" w:hAnsi="Times New Roman" w:cs="Times New Roman"/>
        <w:i/>
        <w:iCs/>
      </w:rPr>
    </w:pPr>
    <w:r w:rsidRPr="000345F3">
      <w:rPr>
        <w:rFonts w:ascii="Times New Roman" w:hAnsi="Times New Roman" w:cs="Times New Roman"/>
        <w:i/>
        <w:iCs/>
      </w:rPr>
      <w:t xml:space="preserve">For </w:t>
    </w:r>
    <w:r w:rsidR="00F25DFB">
      <w:rPr>
        <w:rFonts w:ascii="Times New Roman" w:hAnsi="Times New Roman" w:cs="Times New Roman"/>
        <w:i/>
        <w:iCs/>
      </w:rPr>
      <w:t>Journal of Medical Internet Research</w:t>
    </w:r>
  </w:p>
  <w:p w14:paraId="376A7E7D" w14:textId="19AEF85C" w:rsidR="0052316C" w:rsidRDefault="0052316C" w:rsidP="0052316C">
    <w:pPr>
      <w:pStyle w:val="Header"/>
      <w:wordWrap w:val="0"/>
      <w:jc w:val="right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Multi-media Appendix 1</w:t>
    </w:r>
  </w:p>
  <w:p w14:paraId="71749CFC" w14:textId="787E963A" w:rsidR="008605B6" w:rsidRPr="0052316C" w:rsidRDefault="008605B6" w:rsidP="008605B6">
    <w:pPr>
      <w:pStyle w:val="Header"/>
      <w:jc w:val="right"/>
      <w:rPr>
        <w:rFonts w:ascii="Times New Roman" w:hAnsi="Times New Roman" w:cs="Times New Roman"/>
        <w:i/>
        <w:iCs/>
      </w:rPr>
    </w:pPr>
    <w:r w:rsidRPr="008605B6">
      <w:rPr>
        <w:rFonts w:ascii="Times New Roman" w:hAnsi="Times New Roman" w:cs="Times New Roman"/>
        <w:i/>
        <w:iCs/>
      </w:rPr>
      <w:t xml:space="preserve">Hyperparameters of Each Model and Label Distribution of Training </w:t>
    </w:r>
    <w:r>
      <w:rPr>
        <w:rFonts w:ascii="Times New Roman" w:hAnsi="Times New Roman" w:cs="Times New Roman"/>
        <w:i/>
        <w:iCs/>
      </w:rPr>
      <w:t xml:space="preserve">and Test </w:t>
    </w:r>
    <w:r w:rsidRPr="008605B6">
      <w:rPr>
        <w:rFonts w:ascii="Times New Roman" w:hAnsi="Times New Roman" w:cs="Times New Roman" w:hint="eastAsia"/>
        <w:i/>
        <w:iCs/>
      </w:rPr>
      <w:t>D</w:t>
    </w:r>
    <w:r w:rsidRPr="008605B6">
      <w:rPr>
        <w:rFonts w:ascii="Times New Roman" w:hAnsi="Times New Roman" w:cs="Times New Roman"/>
        <w:i/>
        <w:iCs/>
      </w:rPr>
      <w:t>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50F70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1" w15:restartNumberingAfterBreak="0">
    <w:nsid w:val="0BF27FC5"/>
    <w:multiLevelType w:val="multilevel"/>
    <w:tmpl w:val="25CE934C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2" w15:restartNumberingAfterBreak="0">
    <w:nsid w:val="13B96180"/>
    <w:multiLevelType w:val="hybridMultilevel"/>
    <w:tmpl w:val="C1EE7CF8"/>
    <w:lvl w:ilvl="0" w:tplc="9F7E44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9364D18" w:tentative="1">
      <w:start w:val="1"/>
      <w:numFmt w:val="aiueoFullWidth"/>
      <w:lvlText w:val="(%2)"/>
      <w:lvlJc w:val="left"/>
      <w:pPr>
        <w:ind w:left="880" w:hanging="440"/>
      </w:pPr>
    </w:lvl>
    <w:lvl w:ilvl="2" w:tplc="02E0A598" w:tentative="1">
      <w:start w:val="1"/>
      <w:numFmt w:val="decimalEnclosedCircle"/>
      <w:lvlText w:val="%3"/>
      <w:lvlJc w:val="left"/>
      <w:pPr>
        <w:ind w:left="1320" w:hanging="440"/>
      </w:pPr>
    </w:lvl>
    <w:lvl w:ilvl="3" w:tplc="3B2C4EF0" w:tentative="1">
      <w:start w:val="1"/>
      <w:numFmt w:val="decimal"/>
      <w:lvlText w:val="%4."/>
      <w:lvlJc w:val="left"/>
      <w:pPr>
        <w:ind w:left="1760" w:hanging="440"/>
      </w:pPr>
    </w:lvl>
    <w:lvl w:ilvl="4" w:tplc="A1362DB6" w:tentative="1">
      <w:start w:val="1"/>
      <w:numFmt w:val="aiueoFullWidth"/>
      <w:lvlText w:val="(%5)"/>
      <w:lvlJc w:val="left"/>
      <w:pPr>
        <w:ind w:left="2200" w:hanging="440"/>
      </w:pPr>
    </w:lvl>
    <w:lvl w:ilvl="5" w:tplc="0AD60266" w:tentative="1">
      <w:start w:val="1"/>
      <w:numFmt w:val="decimalEnclosedCircle"/>
      <w:lvlText w:val="%6"/>
      <w:lvlJc w:val="left"/>
      <w:pPr>
        <w:ind w:left="2640" w:hanging="440"/>
      </w:pPr>
    </w:lvl>
    <w:lvl w:ilvl="6" w:tplc="46EEAE6E" w:tentative="1">
      <w:start w:val="1"/>
      <w:numFmt w:val="decimal"/>
      <w:lvlText w:val="%7."/>
      <w:lvlJc w:val="left"/>
      <w:pPr>
        <w:ind w:left="3080" w:hanging="440"/>
      </w:pPr>
    </w:lvl>
    <w:lvl w:ilvl="7" w:tplc="2D383986" w:tentative="1">
      <w:start w:val="1"/>
      <w:numFmt w:val="aiueoFullWidth"/>
      <w:lvlText w:val="(%8)"/>
      <w:lvlJc w:val="left"/>
      <w:pPr>
        <w:ind w:left="3520" w:hanging="440"/>
      </w:pPr>
    </w:lvl>
    <w:lvl w:ilvl="8" w:tplc="49B28F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63A514B"/>
    <w:multiLevelType w:val="hybridMultilevel"/>
    <w:tmpl w:val="BCEC270C"/>
    <w:lvl w:ilvl="0" w:tplc="20FCE82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E4006B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5B071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D826E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A613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27AF4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FB4FBE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B2E191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A4CE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DA739A"/>
    <w:multiLevelType w:val="hybridMultilevel"/>
    <w:tmpl w:val="C50CD420"/>
    <w:lvl w:ilvl="0" w:tplc="E5048B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7E3A0AC0" w:tentative="1">
      <w:start w:val="1"/>
      <w:numFmt w:val="aiueoFullWidth"/>
      <w:lvlText w:val="(%2)"/>
      <w:lvlJc w:val="left"/>
      <w:pPr>
        <w:ind w:left="880" w:hanging="440"/>
      </w:pPr>
    </w:lvl>
    <w:lvl w:ilvl="2" w:tplc="C1627336" w:tentative="1">
      <w:start w:val="1"/>
      <w:numFmt w:val="decimalEnclosedCircle"/>
      <w:lvlText w:val="%3"/>
      <w:lvlJc w:val="left"/>
      <w:pPr>
        <w:ind w:left="1320" w:hanging="440"/>
      </w:pPr>
    </w:lvl>
    <w:lvl w:ilvl="3" w:tplc="61D493C2" w:tentative="1">
      <w:start w:val="1"/>
      <w:numFmt w:val="decimal"/>
      <w:lvlText w:val="%4."/>
      <w:lvlJc w:val="left"/>
      <w:pPr>
        <w:ind w:left="1760" w:hanging="440"/>
      </w:pPr>
    </w:lvl>
    <w:lvl w:ilvl="4" w:tplc="20EE94BA" w:tentative="1">
      <w:start w:val="1"/>
      <w:numFmt w:val="aiueoFullWidth"/>
      <w:lvlText w:val="(%5)"/>
      <w:lvlJc w:val="left"/>
      <w:pPr>
        <w:ind w:left="2200" w:hanging="440"/>
      </w:pPr>
    </w:lvl>
    <w:lvl w:ilvl="5" w:tplc="2206C814" w:tentative="1">
      <w:start w:val="1"/>
      <w:numFmt w:val="decimalEnclosedCircle"/>
      <w:lvlText w:val="%6"/>
      <w:lvlJc w:val="left"/>
      <w:pPr>
        <w:ind w:left="2640" w:hanging="440"/>
      </w:pPr>
    </w:lvl>
    <w:lvl w:ilvl="6" w:tplc="43685E10" w:tentative="1">
      <w:start w:val="1"/>
      <w:numFmt w:val="decimal"/>
      <w:lvlText w:val="%7."/>
      <w:lvlJc w:val="left"/>
      <w:pPr>
        <w:ind w:left="3080" w:hanging="440"/>
      </w:pPr>
    </w:lvl>
    <w:lvl w:ilvl="7" w:tplc="FFCCC5D2" w:tentative="1">
      <w:start w:val="1"/>
      <w:numFmt w:val="aiueoFullWidth"/>
      <w:lvlText w:val="(%8)"/>
      <w:lvlJc w:val="left"/>
      <w:pPr>
        <w:ind w:left="3520" w:hanging="440"/>
      </w:pPr>
    </w:lvl>
    <w:lvl w:ilvl="8" w:tplc="AFD296E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A5E4756"/>
    <w:multiLevelType w:val="hybridMultilevel"/>
    <w:tmpl w:val="DC6A7DDE"/>
    <w:lvl w:ilvl="0" w:tplc="4546F9A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C7EBE9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4A69D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FA866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E861B6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C0688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0EEBDA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7D8D8A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0544B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3EF41E3"/>
    <w:multiLevelType w:val="hybridMultilevel"/>
    <w:tmpl w:val="A0B23FA8"/>
    <w:lvl w:ilvl="0" w:tplc="8DF0BD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9A61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AC6C81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290C2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9DC7E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C68B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5509C8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C2298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A6641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46B65CE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8" w15:restartNumberingAfterBreak="0">
    <w:nsid w:val="2CEF1795"/>
    <w:multiLevelType w:val="hybridMultilevel"/>
    <w:tmpl w:val="CAEAE5EA"/>
    <w:lvl w:ilvl="0" w:tplc="D1486FEC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D92835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200A6A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32CEAC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1DEB26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2EE64B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89C9E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714D1B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F684AD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2AC33D8"/>
    <w:multiLevelType w:val="hybridMultilevel"/>
    <w:tmpl w:val="53100CB0"/>
    <w:lvl w:ilvl="0" w:tplc="7060B296">
      <w:start w:val="1"/>
      <w:numFmt w:val="decimal"/>
      <w:lvlText w:val="%1."/>
      <w:lvlJc w:val="left"/>
      <w:pPr>
        <w:ind w:left="420" w:hanging="420"/>
      </w:pPr>
    </w:lvl>
    <w:lvl w:ilvl="1" w:tplc="AECE8B48" w:tentative="1">
      <w:start w:val="1"/>
      <w:numFmt w:val="aiueoFullWidth"/>
      <w:lvlText w:val="(%2)"/>
      <w:lvlJc w:val="left"/>
      <w:pPr>
        <w:ind w:left="840" w:hanging="420"/>
      </w:pPr>
    </w:lvl>
    <w:lvl w:ilvl="2" w:tplc="C5340E08" w:tentative="1">
      <w:start w:val="1"/>
      <w:numFmt w:val="decimalEnclosedCircle"/>
      <w:lvlText w:val="%3"/>
      <w:lvlJc w:val="left"/>
      <w:pPr>
        <w:ind w:left="1260" w:hanging="420"/>
      </w:pPr>
    </w:lvl>
    <w:lvl w:ilvl="3" w:tplc="CAAEF0F4" w:tentative="1">
      <w:start w:val="1"/>
      <w:numFmt w:val="decimal"/>
      <w:lvlText w:val="%4."/>
      <w:lvlJc w:val="left"/>
      <w:pPr>
        <w:ind w:left="1680" w:hanging="420"/>
      </w:pPr>
    </w:lvl>
    <w:lvl w:ilvl="4" w:tplc="814011E6" w:tentative="1">
      <w:start w:val="1"/>
      <w:numFmt w:val="aiueoFullWidth"/>
      <w:lvlText w:val="(%5)"/>
      <w:lvlJc w:val="left"/>
      <w:pPr>
        <w:ind w:left="2100" w:hanging="420"/>
      </w:pPr>
    </w:lvl>
    <w:lvl w:ilvl="5" w:tplc="09AC51F2" w:tentative="1">
      <w:start w:val="1"/>
      <w:numFmt w:val="decimalEnclosedCircle"/>
      <w:lvlText w:val="%6"/>
      <w:lvlJc w:val="left"/>
      <w:pPr>
        <w:ind w:left="2520" w:hanging="420"/>
      </w:pPr>
    </w:lvl>
    <w:lvl w:ilvl="6" w:tplc="26B09974" w:tentative="1">
      <w:start w:val="1"/>
      <w:numFmt w:val="decimal"/>
      <w:lvlText w:val="%7."/>
      <w:lvlJc w:val="left"/>
      <w:pPr>
        <w:ind w:left="2940" w:hanging="420"/>
      </w:pPr>
    </w:lvl>
    <w:lvl w:ilvl="7" w:tplc="74289CB8" w:tentative="1">
      <w:start w:val="1"/>
      <w:numFmt w:val="aiueoFullWidth"/>
      <w:lvlText w:val="(%8)"/>
      <w:lvlJc w:val="left"/>
      <w:pPr>
        <w:ind w:left="3360" w:hanging="420"/>
      </w:pPr>
    </w:lvl>
    <w:lvl w:ilvl="8" w:tplc="DC402B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90119E4"/>
    <w:multiLevelType w:val="multilevel"/>
    <w:tmpl w:val="988467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-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lvlText w:val="%1-%2-%3."/>
      <w:lvlJc w:val="left"/>
      <w:pPr>
        <w:ind w:left="1021" w:hanging="1021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abstractNum w:abstractNumId="11" w15:restartNumberingAfterBreak="0">
    <w:nsid w:val="5FEA54B1"/>
    <w:multiLevelType w:val="hybridMultilevel"/>
    <w:tmpl w:val="157A5AC2"/>
    <w:lvl w:ilvl="0" w:tplc="169497C6">
      <w:start w:val="1"/>
      <w:numFmt w:val="upperRoman"/>
      <w:lvlText w:val="%1."/>
      <w:lvlJc w:val="left"/>
      <w:pPr>
        <w:ind w:left="420" w:hanging="420"/>
      </w:pPr>
    </w:lvl>
    <w:lvl w:ilvl="1" w:tplc="076AA91E">
      <w:start w:val="1"/>
      <w:numFmt w:val="aiueoFullWidth"/>
      <w:lvlText w:val="(%2)"/>
      <w:lvlJc w:val="left"/>
      <w:pPr>
        <w:ind w:left="840" w:hanging="420"/>
      </w:pPr>
    </w:lvl>
    <w:lvl w:ilvl="2" w:tplc="865CDB70" w:tentative="1">
      <w:start w:val="1"/>
      <w:numFmt w:val="decimalEnclosedCircle"/>
      <w:lvlText w:val="%3"/>
      <w:lvlJc w:val="left"/>
      <w:pPr>
        <w:ind w:left="1260" w:hanging="420"/>
      </w:pPr>
    </w:lvl>
    <w:lvl w:ilvl="3" w:tplc="D2D262AC" w:tentative="1">
      <w:start w:val="1"/>
      <w:numFmt w:val="decimal"/>
      <w:lvlText w:val="%4."/>
      <w:lvlJc w:val="left"/>
      <w:pPr>
        <w:ind w:left="1680" w:hanging="420"/>
      </w:pPr>
    </w:lvl>
    <w:lvl w:ilvl="4" w:tplc="DFA42ECE" w:tentative="1">
      <w:start w:val="1"/>
      <w:numFmt w:val="aiueoFullWidth"/>
      <w:lvlText w:val="(%5)"/>
      <w:lvlJc w:val="left"/>
      <w:pPr>
        <w:ind w:left="2100" w:hanging="420"/>
      </w:pPr>
    </w:lvl>
    <w:lvl w:ilvl="5" w:tplc="17849D46" w:tentative="1">
      <w:start w:val="1"/>
      <w:numFmt w:val="decimalEnclosedCircle"/>
      <w:lvlText w:val="%6"/>
      <w:lvlJc w:val="left"/>
      <w:pPr>
        <w:ind w:left="2520" w:hanging="420"/>
      </w:pPr>
    </w:lvl>
    <w:lvl w:ilvl="6" w:tplc="FF6EBBFE" w:tentative="1">
      <w:start w:val="1"/>
      <w:numFmt w:val="decimal"/>
      <w:lvlText w:val="%7."/>
      <w:lvlJc w:val="left"/>
      <w:pPr>
        <w:ind w:left="2940" w:hanging="420"/>
      </w:pPr>
    </w:lvl>
    <w:lvl w:ilvl="7" w:tplc="9CE68D1C" w:tentative="1">
      <w:start w:val="1"/>
      <w:numFmt w:val="aiueoFullWidth"/>
      <w:lvlText w:val="(%8)"/>
      <w:lvlJc w:val="left"/>
      <w:pPr>
        <w:ind w:left="3360" w:hanging="420"/>
      </w:pPr>
    </w:lvl>
    <w:lvl w:ilvl="8" w:tplc="DDFC8C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E57883"/>
    <w:multiLevelType w:val="hybridMultilevel"/>
    <w:tmpl w:val="EF44953E"/>
    <w:lvl w:ilvl="0" w:tplc="6B10B8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7420580" w:tentative="1">
      <w:start w:val="1"/>
      <w:numFmt w:val="aiueoFullWidth"/>
      <w:lvlText w:val="(%2)"/>
      <w:lvlJc w:val="left"/>
      <w:pPr>
        <w:ind w:left="880" w:hanging="440"/>
      </w:pPr>
    </w:lvl>
    <w:lvl w:ilvl="2" w:tplc="611A7F30" w:tentative="1">
      <w:start w:val="1"/>
      <w:numFmt w:val="decimalEnclosedCircle"/>
      <w:lvlText w:val="%3"/>
      <w:lvlJc w:val="left"/>
      <w:pPr>
        <w:ind w:left="1320" w:hanging="440"/>
      </w:pPr>
    </w:lvl>
    <w:lvl w:ilvl="3" w:tplc="C61EF696" w:tentative="1">
      <w:start w:val="1"/>
      <w:numFmt w:val="decimal"/>
      <w:lvlText w:val="%4."/>
      <w:lvlJc w:val="left"/>
      <w:pPr>
        <w:ind w:left="1760" w:hanging="440"/>
      </w:pPr>
    </w:lvl>
    <w:lvl w:ilvl="4" w:tplc="5E8C91AC" w:tentative="1">
      <w:start w:val="1"/>
      <w:numFmt w:val="aiueoFullWidth"/>
      <w:lvlText w:val="(%5)"/>
      <w:lvlJc w:val="left"/>
      <w:pPr>
        <w:ind w:left="2200" w:hanging="440"/>
      </w:pPr>
    </w:lvl>
    <w:lvl w:ilvl="5" w:tplc="F2F2B8FE" w:tentative="1">
      <w:start w:val="1"/>
      <w:numFmt w:val="decimalEnclosedCircle"/>
      <w:lvlText w:val="%6"/>
      <w:lvlJc w:val="left"/>
      <w:pPr>
        <w:ind w:left="2640" w:hanging="440"/>
      </w:pPr>
    </w:lvl>
    <w:lvl w:ilvl="6" w:tplc="7CC0350A" w:tentative="1">
      <w:start w:val="1"/>
      <w:numFmt w:val="decimal"/>
      <w:lvlText w:val="%7."/>
      <w:lvlJc w:val="left"/>
      <w:pPr>
        <w:ind w:left="3080" w:hanging="440"/>
      </w:pPr>
    </w:lvl>
    <w:lvl w:ilvl="7" w:tplc="35DCB4E6" w:tentative="1">
      <w:start w:val="1"/>
      <w:numFmt w:val="aiueoFullWidth"/>
      <w:lvlText w:val="(%8)"/>
      <w:lvlJc w:val="left"/>
      <w:pPr>
        <w:ind w:left="3520" w:hanging="440"/>
      </w:pPr>
    </w:lvl>
    <w:lvl w:ilvl="8" w:tplc="5E46368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3987C14"/>
    <w:multiLevelType w:val="multilevel"/>
    <w:tmpl w:val="A85C6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1517C1"/>
    <w:multiLevelType w:val="hybridMultilevel"/>
    <w:tmpl w:val="0D84C92A"/>
    <w:lvl w:ilvl="0" w:tplc="8F96FF3C">
      <w:start w:val="1"/>
      <w:numFmt w:val="decimal"/>
      <w:lvlText w:val="%1."/>
      <w:lvlJc w:val="left"/>
      <w:pPr>
        <w:ind w:left="420" w:hanging="420"/>
      </w:pPr>
    </w:lvl>
    <w:lvl w:ilvl="1" w:tplc="5DCE199E" w:tentative="1">
      <w:start w:val="1"/>
      <w:numFmt w:val="aiueoFullWidth"/>
      <w:lvlText w:val="(%2)"/>
      <w:lvlJc w:val="left"/>
      <w:pPr>
        <w:ind w:left="840" w:hanging="420"/>
      </w:pPr>
    </w:lvl>
    <w:lvl w:ilvl="2" w:tplc="47C82F8C" w:tentative="1">
      <w:start w:val="1"/>
      <w:numFmt w:val="decimalEnclosedCircle"/>
      <w:lvlText w:val="%3"/>
      <w:lvlJc w:val="left"/>
      <w:pPr>
        <w:ind w:left="1260" w:hanging="420"/>
      </w:pPr>
    </w:lvl>
    <w:lvl w:ilvl="3" w:tplc="60E825DE" w:tentative="1">
      <w:start w:val="1"/>
      <w:numFmt w:val="decimal"/>
      <w:lvlText w:val="%4."/>
      <w:lvlJc w:val="left"/>
      <w:pPr>
        <w:ind w:left="1680" w:hanging="420"/>
      </w:pPr>
    </w:lvl>
    <w:lvl w:ilvl="4" w:tplc="FD2AFC70" w:tentative="1">
      <w:start w:val="1"/>
      <w:numFmt w:val="aiueoFullWidth"/>
      <w:lvlText w:val="(%5)"/>
      <w:lvlJc w:val="left"/>
      <w:pPr>
        <w:ind w:left="2100" w:hanging="420"/>
      </w:pPr>
    </w:lvl>
    <w:lvl w:ilvl="5" w:tplc="2102ABD2" w:tentative="1">
      <w:start w:val="1"/>
      <w:numFmt w:val="decimalEnclosedCircle"/>
      <w:lvlText w:val="%6"/>
      <w:lvlJc w:val="left"/>
      <w:pPr>
        <w:ind w:left="2520" w:hanging="420"/>
      </w:pPr>
    </w:lvl>
    <w:lvl w:ilvl="6" w:tplc="01FC7180" w:tentative="1">
      <w:start w:val="1"/>
      <w:numFmt w:val="decimal"/>
      <w:lvlText w:val="%7."/>
      <w:lvlJc w:val="left"/>
      <w:pPr>
        <w:ind w:left="2940" w:hanging="420"/>
      </w:pPr>
    </w:lvl>
    <w:lvl w:ilvl="7" w:tplc="D0362990" w:tentative="1">
      <w:start w:val="1"/>
      <w:numFmt w:val="aiueoFullWidth"/>
      <w:lvlText w:val="(%8)"/>
      <w:lvlJc w:val="left"/>
      <w:pPr>
        <w:ind w:left="3360" w:hanging="420"/>
      </w:pPr>
    </w:lvl>
    <w:lvl w:ilvl="8" w:tplc="D78CA2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0AE0CCD"/>
    <w:multiLevelType w:val="hybridMultilevel"/>
    <w:tmpl w:val="763E94F8"/>
    <w:lvl w:ilvl="0" w:tplc="E14A4EA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D4E21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E7095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BA451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0E473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2BAFD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FC06AB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76E64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09E8B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10282481">
    <w:abstractNumId w:val="11"/>
  </w:num>
  <w:num w:numId="2" w16cid:durableId="580987954">
    <w:abstractNumId w:val="0"/>
  </w:num>
  <w:num w:numId="3" w16cid:durableId="667710915">
    <w:abstractNumId w:val="10"/>
  </w:num>
  <w:num w:numId="4" w16cid:durableId="964653718">
    <w:abstractNumId w:val="7"/>
  </w:num>
  <w:num w:numId="5" w16cid:durableId="733048177">
    <w:abstractNumId w:val="15"/>
  </w:num>
  <w:num w:numId="6" w16cid:durableId="85272087">
    <w:abstractNumId w:val="1"/>
  </w:num>
  <w:num w:numId="7" w16cid:durableId="1605111339">
    <w:abstractNumId w:val="9"/>
  </w:num>
  <w:num w:numId="8" w16cid:durableId="1061756137">
    <w:abstractNumId w:val="5"/>
  </w:num>
  <w:num w:numId="9" w16cid:durableId="1012880614">
    <w:abstractNumId w:val="6"/>
  </w:num>
  <w:num w:numId="10" w16cid:durableId="757404229">
    <w:abstractNumId w:val="3"/>
  </w:num>
  <w:num w:numId="11" w16cid:durableId="378365582">
    <w:abstractNumId w:val="14"/>
  </w:num>
  <w:num w:numId="12" w16cid:durableId="1307928936">
    <w:abstractNumId w:val="13"/>
  </w:num>
  <w:num w:numId="13" w16cid:durableId="870800256">
    <w:abstractNumId w:val="4"/>
  </w:num>
  <w:num w:numId="14" w16cid:durableId="722994502">
    <w:abstractNumId w:val="12"/>
  </w:num>
  <w:num w:numId="15" w16cid:durableId="726073616">
    <w:abstractNumId w:val="2"/>
  </w:num>
  <w:num w:numId="16" w16cid:durableId="887884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C891Q278M648J363"/>
    <w:docVar w:name="paperpile-doc-name" w:val="MS_介護インシデント要因分類v3.docx"/>
    <w:docVar w:name="paperpile-includeDoi" w:val="tru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D243BE"/>
    <w:rsid w:val="00003A46"/>
    <w:rsid w:val="00004E0A"/>
    <w:rsid w:val="00010176"/>
    <w:rsid w:val="00016446"/>
    <w:rsid w:val="000229F7"/>
    <w:rsid w:val="00023E3C"/>
    <w:rsid w:val="000253DB"/>
    <w:rsid w:val="00025CB5"/>
    <w:rsid w:val="00026E29"/>
    <w:rsid w:val="00026E73"/>
    <w:rsid w:val="0002710C"/>
    <w:rsid w:val="000305BF"/>
    <w:rsid w:val="00031452"/>
    <w:rsid w:val="0003191A"/>
    <w:rsid w:val="000345F3"/>
    <w:rsid w:val="00034B7E"/>
    <w:rsid w:val="000378E4"/>
    <w:rsid w:val="00054C23"/>
    <w:rsid w:val="00054D08"/>
    <w:rsid w:val="00055E30"/>
    <w:rsid w:val="00060198"/>
    <w:rsid w:val="0006025B"/>
    <w:rsid w:val="0006266C"/>
    <w:rsid w:val="00062F7A"/>
    <w:rsid w:val="00064E02"/>
    <w:rsid w:val="000673CA"/>
    <w:rsid w:val="00067D9C"/>
    <w:rsid w:val="00070605"/>
    <w:rsid w:val="00073B6A"/>
    <w:rsid w:val="00073C65"/>
    <w:rsid w:val="00073D0F"/>
    <w:rsid w:val="00074879"/>
    <w:rsid w:val="00075054"/>
    <w:rsid w:val="00075FF7"/>
    <w:rsid w:val="00076770"/>
    <w:rsid w:val="00076EE2"/>
    <w:rsid w:val="000803F3"/>
    <w:rsid w:val="00081D1E"/>
    <w:rsid w:val="00082507"/>
    <w:rsid w:val="00082E0C"/>
    <w:rsid w:val="000839F7"/>
    <w:rsid w:val="00083AC6"/>
    <w:rsid w:val="00086713"/>
    <w:rsid w:val="00086FAE"/>
    <w:rsid w:val="000876A0"/>
    <w:rsid w:val="000907F0"/>
    <w:rsid w:val="0009299A"/>
    <w:rsid w:val="00094252"/>
    <w:rsid w:val="00096B82"/>
    <w:rsid w:val="000A0193"/>
    <w:rsid w:val="000A21B8"/>
    <w:rsid w:val="000A2D18"/>
    <w:rsid w:val="000A370C"/>
    <w:rsid w:val="000A731A"/>
    <w:rsid w:val="000A758F"/>
    <w:rsid w:val="000B101F"/>
    <w:rsid w:val="000B5154"/>
    <w:rsid w:val="000C11BB"/>
    <w:rsid w:val="000C18C6"/>
    <w:rsid w:val="000C2008"/>
    <w:rsid w:val="000C2913"/>
    <w:rsid w:val="000C2B78"/>
    <w:rsid w:val="000C4260"/>
    <w:rsid w:val="000C4C23"/>
    <w:rsid w:val="000C5548"/>
    <w:rsid w:val="000D05B1"/>
    <w:rsid w:val="000D0C7D"/>
    <w:rsid w:val="000D1C80"/>
    <w:rsid w:val="000D234B"/>
    <w:rsid w:val="000D27DA"/>
    <w:rsid w:val="000D3646"/>
    <w:rsid w:val="000D4B40"/>
    <w:rsid w:val="000D69A4"/>
    <w:rsid w:val="000D6D60"/>
    <w:rsid w:val="000D7AC3"/>
    <w:rsid w:val="000D7E32"/>
    <w:rsid w:val="000E1693"/>
    <w:rsid w:val="000E3F29"/>
    <w:rsid w:val="000E5444"/>
    <w:rsid w:val="000F1A81"/>
    <w:rsid w:val="000F3D86"/>
    <w:rsid w:val="000F6302"/>
    <w:rsid w:val="000F6CC1"/>
    <w:rsid w:val="000F7A48"/>
    <w:rsid w:val="00100B4A"/>
    <w:rsid w:val="00104675"/>
    <w:rsid w:val="00104E2B"/>
    <w:rsid w:val="0010552C"/>
    <w:rsid w:val="00106A06"/>
    <w:rsid w:val="0011089D"/>
    <w:rsid w:val="001116AF"/>
    <w:rsid w:val="00113EE7"/>
    <w:rsid w:val="0011484F"/>
    <w:rsid w:val="00115027"/>
    <w:rsid w:val="00115750"/>
    <w:rsid w:val="0011583B"/>
    <w:rsid w:val="001177D1"/>
    <w:rsid w:val="0012048A"/>
    <w:rsid w:val="001215C4"/>
    <w:rsid w:val="00122777"/>
    <w:rsid w:val="001235C9"/>
    <w:rsid w:val="00126135"/>
    <w:rsid w:val="00127FC0"/>
    <w:rsid w:val="001313FB"/>
    <w:rsid w:val="00132051"/>
    <w:rsid w:val="00134011"/>
    <w:rsid w:val="001353E6"/>
    <w:rsid w:val="00135D28"/>
    <w:rsid w:val="00136623"/>
    <w:rsid w:val="00140C46"/>
    <w:rsid w:val="001456A6"/>
    <w:rsid w:val="00145883"/>
    <w:rsid w:val="00145965"/>
    <w:rsid w:val="00147AEA"/>
    <w:rsid w:val="00147B65"/>
    <w:rsid w:val="001555A2"/>
    <w:rsid w:val="00161158"/>
    <w:rsid w:val="0016539C"/>
    <w:rsid w:val="0016657A"/>
    <w:rsid w:val="001668D9"/>
    <w:rsid w:val="00167EC1"/>
    <w:rsid w:val="00173A61"/>
    <w:rsid w:val="001758FB"/>
    <w:rsid w:val="00181A7B"/>
    <w:rsid w:val="001823FE"/>
    <w:rsid w:val="001856CA"/>
    <w:rsid w:val="001866E6"/>
    <w:rsid w:val="00187A45"/>
    <w:rsid w:val="00191738"/>
    <w:rsid w:val="00191AF0"/>
    <w:rsid w:val="001932A2"/>
    <w:rsid w:val="00194DA6"/>
    <w:rsid w:val="00196F0D"/>
    <w:rsid w:val="00197ED8"/>
    <w:rsid w:val="001A2AE1"/>
    <w:rsid w:val="001A39FC"/>
    <w:rsid w:val="001A642F"/>
    <w:rsid w:val="001A64B9"/>
    <w:rsid w:val="001A74B3"/>
    <w:rsid w:val="001B22FD"/>
    <w:rsid w:val="001B262F"/>
    <w:rsid w:val="001B413B"/>
    <w:rsid w:val="001B42AB"/>
    <w:rsid w:val="001C06B1"/>
    <w:rsid w:val="001C3430"/>
    <w:rsid w:val="001C3808"/>
    <w:rsid w:val="001C3BDE"/>
    <w:rsid w:val="001C4652"/>
    <w:rsid w:val="001D2C91"/>
    <w:rsid w:val="001D2F71"/>
    <w:rsid w:val="001D33AE"/>
    <w:rsid w:val="001D4C7E"/>
    <w:rsid w:val="001D565D"/>
    <w:rsid w:val="001E12B3"/>
    <w:rsid w:val="001E1731"/>
    <w:rsid w:val="001E249C"/>
    <w:rsid w:val="001E5F01"/>
    <w:rsid w:val="001E7971"/>
    <w:rsid w:val="001F204D"/>
    <w:rsid w:val="001F3733"/>
    <w:rsid w:val="001F52DD"/>
    <w:rsid w:val="001F5956"/>
    <w:rsid w:val="001F7213"/>
    <w:rsid w:val="002001EB"/>
    <w:rsid w:val="002003F8"/>
    <w:rsid w:val="00200F8D"/>
    <w:rsid w:val="00201AC4"/>
    <w:rsid w:val="00205D2B"/>
    <w:rsid w:val="00210CBB"/>
    <w:rsid w:val="00212483"/>
    <w:rsid w:val="002127B1"/>
    <w:rsid w:val="0021503D"/>
    <w:rsid w:val="00215189"/>
    <w:rsid w:val="00215993"/>
    <w:rsid w:val="00216C4F"/>
    <w:rsid w:val="00221390"/>
    <w:rsid w:val="0022255D"/>
    <w:rsid w:val="00223B96"/>
    <w:rsid w:val="00223FE1"/>
    <w:rsid w:val="00225C80"/>
    <w:rsid w:val="0022778D"/>
    <w:rsid w:val="00231ABB"/>
    <w:rsid w:val="00232A2D"/>
    <w:rsid w:val="0023308B"/>
    <w:rsid w:val="00233264"/>
    <w:rsid w:val="0023529E"/>
    <w:rsid w:val="00236DCC"/>
    <w:rsid w:val="002408C7"/>
    <w:rsid w:val="0024435E"/>
    <w:rsid w:val="0024487E"/>
    <w:rsid w:val="002450F1"/>
    <w:rsid w:val="00245834"/>
    <w:rsid w:val="002461F8"/>
    <w:rsid w:val="0024786D"/>
    <w:rsid w:val="00250916"/>
    <w:rsid w:val="00253831"/>
    <w:rsid w:val="00253A62"/>
    <w:rsid w:val="002568AD"/>
    <w:rsid w:val="00256CA0"/>
    <w:rsid w:val="00262243"/>
    <w:rsid w:val="002630CA"/>
    <w:rsid w:val="00265310"/>
    <w:rsid w:val="00270234"/>
    <w:rsid w:val="0027029E"/>
    <w:rsid w:val="00270AC1"/>
    <w:rsid w:val="00270B8F"/>
    <w:rsid w:val="00270BA7"/>
    <w:rsid w:val="0027134D"/>
    <w:rsid w:val="0027140A"/>
    <w:rsid w:val="00272D7A"/>
    <w:rsid w:val="00273B14"/>
    <w:rsid w:val="00273E94"/>
    <w:rsid w:val="00274107"/>
    <w:rsid w:val="0027619F"/>
    <w:rsid w:val="00281320"/>
    <w:rsid w:val="0028200D"/>
    <w:rsid w:val="002833F9"/>
    <w:rsid w:val="002836E0"/>
    <w:rsid w:val="00286B21"/>
    <w:rsid w:val="00290BFD"/>
    <w:rsid w:val="00291683"/>
    <w:rsid w:val="002917AF"/>
    <w:rsid w:val="002950F6"/>
    <w:rsid w:val="002A1521"/>
    <w:rsid w:val="002A3067"/>
    <w:rsid w:val="002A64A8"/>
    <w:rsid w:val="002A77B3"/>
    <w:rsid w:val="002B02A8"/>
    <w:rsid w:val="002B09A3"/>
    <w:rsid w:val="002B13B7"/>
    <w:rsid w:val="002B3B87"/>
    <w:rsid w:val="002B67D9"/>
    <w:rsid w:val="002C41D6"/>
    <w:rsid w:val="002C606C"/>
    <w:rsid w:val="002D1C2F"/>
    <w:rsid w:val="002E00E9"/>
    <w:rsid w:val="002E0334"/>
    <w:rsid w:val="002E09AC"/>
    <w:rsid w:val="002E250C"/>
    <w:rsid w:val="002E33EE"/>
    <w:rsid w:val="002E77C3"/>
    <w:rsid w:val="002E7BBD"/>
    <w:rsid w:val="002F0977"/>
    <w:rsid w:val="002F19EE"/>
    <w:rsid w:val="002F2F63"/>
    <w:rsid w:val="002F3377"/>
    <w:rsid w:val="002F342F"/>
    <w:rsid w:val="002F3CDB"/>
    <w:rsid w:val="002F6ABB"/>
    <w:rsid w:val="002F7DF6"/>
    <w:rsid w:val="00302FCD"/>
    <w:rsid w:val="00303979"/>
    <w:rsid w:val="0030480E"/>
    <w:rsid w:val="00304E6F"/>
    <w:rsid w:val="00310621"/>
    <w:rsid w:val="00310A62"/>
    <w:rsid w:val="00311C63"/>
    <w:rsid w:val="00315847"/>
    <w:rsid w:val="00317CE5"/>
    <w:rsid w:val="003213B7"/>
    <w:rsid w:val="00321E94"/>
    <w:rsid w:val="00322647"/>
    <w:rsid w:val="003237EB"/>
    <w:rsid w:val="0032561F"/>
    <w:rsid w:val="0032588E"/>
    <w:rsid w:val="00325AD3"/>
    <w:rsid w:val="00326268"/>
    <w:rsid w:val="0032715B"/>
    <w:rsid w:val="00330250"/>
    <w:rsid w:val="0033140C"/>
    <w:rsid w:val="003323F4"/>
    <w:rsid w:val="00335D30"/>
    <w:rsid w:val="0034332B"/>
    <w:rsid w:val="00343B7F"/>
    <w:rsid w:val="00345001"/>
    <w:rsid w:val="003459D3"/>
    <w:rsid w:val="00346600"/>
    <w:rsid w:val="003472CF"/>
    <w:rsid w:val="00350875"/>
    <w:rsid w:val="00351DC0"/>
    <w:rsid w:val="0035236F"/>
    <w:rsid w:val="00354A34"/>
    <w:rsid w:val="003578A9"/>
    <w:rsid w:val="00373B48"/>
    <w:rsid w:val="0037495C"/>
    <w:rsid w:val="003759AC"/>
    <w:rsid w:val="00380BC2"/>
    <w:rsid w:val="00380E37"/>
    <w:rsid w:val="0038121E"/>
    <w:rsid w:val="00385EBB"/>
    <w:rsid w:val="0038734B"/>
    <w:rsid w:val="00387918"/>
    <w:rsid w:val="00387D52"/>
    <w:rsid w:val="003938F1"/>
    <w:rsid w:val="003954CB"/>
    <w:rsid w:val="003A12EC"/>
    <w:rsid w:val="003A3664"/>
    <w:rsid w:val="003A3FD6"/>
    <w:rsid w:val="003A6F44"/>
    <w:rsid w:val="003A74A0"/>
    <w:rsid w:val="003B03D0"/>
    <w:rsid w:val="003B1A78"/>
    <w:rsid w:val="003B38F0"/>
    <w:rsid w:val="003B43EE"/>
    <w:rsid w:val="003B4492"/>
    <w:rsid w:val="003B56CD"/>
    <w:rsid w:val="003B7309"/>
    <w:rsid w:val="003C03FD"/>
    <w:rsid w:val="003C12C7"/>
    <w:rsid w:val="003C1F41"/>
    <w:rsid w:val="003C270F"/>
    <w:rsid w:val="003C28AE"/>
    <w:rsid w:val="003C4872"/>
    <w:rsid w:val="003C4C28"/>
    <w:rsid w:val="003C5823"/>
    <w:rsid w:val="003D04EB"/>
    <w:rsid w:val="003D3166"/>
    <w:rsid w:val="003D3790"/>
    <w:rsid w:val="003D43FA"/>
    <w:rsid w:val="003D4BB1"/>
    <w:rsid w:val="003D6F74"/>
    <w:rsid w:val="003D74DF"/>
    <w:rsid w:val="003E1C71"/>
    <w:rsid w:val="003E70A4"/>
    <w:rsid w:val="003E7FBB"/>
    <w:rsid w:val="003F60C0"/>
    <w:rsid w:val="0040417A"/>
    <w:rsid w:val="0040552C"/>
    <w:rsid w:val="00407339"/>
    <w:rsid w:val="00407FDE"/>
    <w:rsid w:val="0041011C"/>
    <w:rsid w:val="00411918"/>
    <w:rsid w:val="00413236"/>
    <w:rsid w:val="00417E4C"/>
    <w:rsid w:val="00420348"/>
    <w:rsid w:val="0042398C"/>
    <w:rsid w:val="00423F57"/>
    <w:rsid w:val="00431A22"/>
    <w:rsid w:val="00431F6C"/>
    <w:rsid w:val="00432016"/>
    <w:rsid w:val="004337C8"/>
    <w:rsid w:val="0043546B"/>
    <w:rsid w:val="00441E65"/>
    <w:rsid w:val="00442A8A"/>
    <w:rsid w:val="00450F10"/>
    <w:rsid w:val="004519AC"/>
    <w:rsid w:val="00452A77"/>
    <w:rsid w:val="004543B8"/>
    <w:rsid w:val="004576B6"/>
    <w:rsid w:val="00460E0E"/>
    <w:rsid w:val="0046615E"/>
    <w:rsid w:val="004727EC"/>
    <w:rsid w:val="004762DB"/>
    <w:rsid w:val="00476519"/>
    <w:rsid w:val="004765D0"/>
    <w:rsid w:val="004778CB"/>
    <w:rsid w:val="0048372B"/>
    <w:rsid w:val="004839E2"/>
    <w:rsid w:val="00485B51"/>
    <w:rsid w:val="00487A76"/>
    <w:rsid w:val="00490D67"/>
    <w:rsid w:val="0049127E"/>
    <w:rsid w:val="00493F2E"/>
    <w:rsid w:val="004A2346"/>
    <w:rsid w:val="004A252D"/>
    <w:rsid w:val="004A2641"/>
    <w:rsid w:val="004A6CFD"/>
    <w:rsid w:val="004A6F0A"/>
    <w:rsid w:val="004B2AEC"/>
    <w:rsid w:val="004B4057"/>
    <w:rsid w:val="004B432A"/>
    <w:rsid w:val="004B726A"/>
    <w:rsid w:val="004C02BA"/>
    <w:rsid w:val="004C06CF"/>
    <w:rsid w:val="004C278A"/>
    <w:rsid w:val="004C3ADE"/>
    <w:rsid w:val="004C6007"/>
    <w:rsid w:val="004E00D9"/>
    <w:rsid w:val="004E2046"/>
    <w:rsid w:val="004E3EBE"/>
    <w:rsid w:val="004E4191"/>
    <w:rsid w:val="004E4F7C"/>
    <w:rsid w:val="004E5B37"/>
    <w:rsid w:val="004E63CF"/>
    <w:rsid w:val="004E641C"/>
    <w:rsid w:val="004E6CED"/>
    <w:rsid w:val="004E73C2"/>
    <w:rsid w:val="004F5E18"/>
    <w:rsid w:val="004F62D4"/>
    <w:rsid w:val="004F7A2E"/>
    <w:rsid w:val="005000D9"/>
    <w:rsid w:val="00500519"/>
    <w:rsid w:val="0050126A"/>
    <w:rsid w:val="00501401"/>
    <w:rsid w:val="0050520A"/>
    <w:rsid w:val="0050686A"/>
    <w:rsid w:val="005074AF"/>
    <w:rsid w:val="005149D9"/>
    <w:rsid w:val="005169EA"/>
    <w:rsid w:val="0051716F"/>
    <w:rsid w:val="00520BE7"/>
    <w:rsid w:val="00520CD4"/>
    <w:rsid w:val="00522E2F"/>
    <w:rsid w:val="0052316C"/>
    <w:rsid w:val="0052650F"/>
    <w:rsid w:val="005346B7"/>
    <w:rsid w:val="00535269"/>
    <w:rsid w:val="00535A34"/>
    <w:rsid w:val="0053731D"/>
    <w:rsid w:val="00537DCE"/>
    <w:rsid w:val="00540D44"/>
    <w:rsid w:val="005412DF"/>
    <w:rsid w:val="00542D3C"/>
    <w:rsid w:val="005452C9"/>
    <w:rsid w:val="00550CF8"/>
    <w:rsid w:val="005567C4"/>
    <w:rsid w:val="00557549"/>
    <w:rsid w:val="0055767E"/>
    <w:rsid w:val="00560192"/>
    <w:rsid w:val="00561E61"/>
    <w:rsid w:val="0056290E"/>
    <w:rsid w:val="00563007"/>
    <w:rsid w:val="0056514E"/>
    <w:rsid w:val="00565152"/>
    <w:rsid w:val="0056723F"/>
    <w:rsid w:val="0056776D"/>
    <w:rsid w:val="00573163"/>
    <w:rsid w:val="005802F4"/>
    <w:rsid w:val="005808F4"/>
    <w:rsid w:val="005823BF"/>
    <w:rsid w:val="00582533"/>
    <w:rsid w:val="00585CD4"/>
    <w:rsid w:val="005860D4"/>
    <w:rsid w:val="00590FA4"/>
    <w:rsid w:val="0059196F"/>
    <w:rsid w:val="005925AF"/>
    <w:rsid w:val="005958A2"/>
    <w:rsid w:val="005A24FD"/>
    <w:rsid w:val="005A3A25"/>
    <w:rsid w:val="005A7B3B"/>
    <w:rsid w:val="005A7DF7"/>
    <w:rsid w:val="005B0E67"/>
    <w:rsid w:val="005B4B1B"/>
    <w:rsid w:val="005B529B"/>
    <w:rsid w:val="005B5981"/>
    <w:rsid w:val="005B6895"/>
    <w:rsid w:val="005C0DDF"/>
    <w:rsid w:val="005C1EBE"/>
    <w:rsid w:val="005C36D0"/>
    <w:rsid w:val="005C6ECE"/>
    <w:rsid w:val="005C7AD4"/>
    <w:rsid w:val="005D095B"/>
    <w:rsid w:val="005D4270"/>
    <w:rsid w:val="005D54BE"/>
    <w:rsid w:val="005D6213"/>
    <w:rsid w:val="005D6E82"/>
    <w:rsid w:val="005E0037"/>
    <w:rsid w:val="005E2182"/>
    <w:rsid w:val="005E2C7C"/>
    <w:rsid w:val="005E6C61"/>
    <w:rsid w:val="005F3250"/>
    <w:rsid w:val="005F477C"/>
    <w:rsid w:val="005F6362"/>
    <w:rsid w:val="005F6394"/>
    <w:rsid w:val="006047F3"/>
    <w:rsid w:val="0060759B"/>
    <w:rsid w:val="00611BE5"/>
    <w:rsid w:val="00613845"/>
    <w:rsid w:val="00615BA8"/>
    <w:rsid w:val="00617011"/>
    <w:rsid w:val="00617C9B"/>
    <w:rsid w:val="0062402C"/>
    <w:rsid w:val="00624D5D"/>
    <w:rsid w:val="006279EB"/>
    <w:rsid w:val="00632F63"/>
    <w:rsid w:val="0063347A"/>
    <w:rsid w:val="00640141"/>
    <w:rsid w:val="0064066A"/>
    <w:rsid w:val="0064195C"/>
    <w:rsid w:val="00641EE2"/>
    <w:rsid w:val="00642E6D"/>
    <w:rsid w:val="006440EC"/>
    <w:rsid w:val="0064437F"/>
    <w:rsid w:val="0064666A"/>
    <w:rsid w:val="006518FD"/>
    <w:rsid w:val="00653AA1"/>
    <w:rsid w:val="00655E0A"/>
    <w:rsid w:val="006573C2"/>
    <w:rsid w:val="00657B75"/>
    <w:rsid w:val="00661A2E"/>
    <w:rsid w:val="00662ADA"/>
    <w:rsid w:val="00666D75"/>
    <w:rsid w:val="00671A0B"/>
    <w:rsid w:val="006730B3"/>
    <w:rsid w:val="006733C7"/>
    <w:rsid w:val="006775D4"/>
    <w:rsid w:val="00681558"/>
    <w:rsid w:val="00687506"/>
    <w:rsid w:val="006918B2"/>
    <w:rsid w:val="0069388C"/>
    <w:rsid w:val="006971DD"/>
    <w:rsid w:val="00697DB3"/>
    <w:rsid w:val="00697E07"/>
    <w:rsid w:val="006A06E9"/>
    <w:rsid w:val="006A0A33"/>
    <w:rsid w:val="006A358B"/>
    <w:rsid w:val="006A4898"/>
    <w:rsid w:val="006A5CA7"/>
    <w:rsid w:val="006A7291"/>
    <w:rsid w:val="006B0083"/>
    <w:rsid w:val="006B2918"/>
    <w:rsid w:val="006B2D44"/>
    <w:rsid w:val="006B30C2"/>
    <w:rsid w:val="006B6BB3"/>
    <w:rsid w:val="006C1652"/>
    <w:rsid w:val="006C1C71"/>
    <w:rsid w:val="006C1EB6"/>
    <w:rsid w:val="006C3657"/>
    <w:rsid w:val="006C5763"/>
    <w:rsid w:val="006C63B4"/>
    <w:rsid w:val="006C665A"/>
    <w:rsid w:val="006D0187"/>
    <w:rsid w:val="006D1403"/>
    <w:rsid w:val="006D154A"/>
    <w:rsid w:val="006D4080"/>
    <w:rsid w:val="006D4081"/>
    <w:rsid w:val="006D4729"/>
    <w:rsid w:val="006D6145"/>
    <w:rsid w:val="006D73F0"/>
    <w:rsid w:val="006E002E"/>
    <w:rsid w:val="006E1F44"/>
    <w:rsid w:val="006E2E1B"/>
    <w:rsid w:val="006E34C7"/>
    <w:rsid w:val="006E6DD4"/>
    <w:rsid w:val="006E72D3"/>
    <w:rsid w:val="006F207E"/>
    <w:rsid w:val="006F513B"/>
    <w:rsid w:val="006F61BE"/>
    <w:rsid w:val="00700D9D"/>
    <w:rsid w:val="0070198E"/>
    <w:rsid w:val="00702B80"/>
    <w:rsid w:val="007031D5"/>
    <w:rsid w:val="007056E7"/>
    <w:rsid w:val="0070733A"/>
    <w:rsid w:val="00710CF2"/>
    <w:rsid w:val="00714511"/>
    <w:rsid w:val="00716B4F"/>
    <w:rsid w:val="00716CBB"/>
    <w:rsid w:val="007200E2"/>
    <w:rsid w:val="0072791C"/>
    <w:rsid w:val="0073084B"/>
    <w:rsid w:val="00733BE8"/>
    <w:rsid w:val="00734C92"/>
    <w:rsid w:val="00734F17"/>
    <w:rsid w:val="007364AE"/>
    <w:rsid w:val="007373DB"/>
    <w:rsid w:val="0074006F"/>
    <w:rsid w:val="007413D1"/>
    <w:rsid w:val="007422DC"/>
    <w:rsid w:val="00744181"/>
    <w:rsid w:val="00744217"/>
    <w:rsid w:val="007465C9"/>
    <w:rsid w:val="00750759"/>
    <w:rsid w:val="007600B7"/>
    <w:rsid w:val="00767842"/>
    <w:rsid w:val="0076793B"/>
    <w:rsid w:val="00771612"/>
    <w:rsid w:val="00772098"/>
    <w:rsid w:val="007742B2"/>
    <w:rsid w:val="0077590E"/>
    <w:rsid w:val="007771CE"/>
    <w:rsid w:val="00781EB4"/>
    <w:rsid w:val="00781ED0"/>
    <w:rsid w:val="007861EA"/>
    <w:rsid w:val="007879C5"/>
    <w:rsid w:val="007909F1"/>
    <w:rsid w:val="00790F21"/>
    <w:rsid w:val="0079219A"/>
    <w:rsid w:val="0079443B"/>
    <w:rsid w:val="007949DC"/>
    <w:rsid w:val="00797E29"/>
    <w:rsid w:val="007A3455"/>
    <w:rsid w:val="007A5F78"/>
    <w:rsid w:val="007A62C2"/>
    <w:rsid w:val="007A6FF7"/>
    <w:rsid w:val="007B1A37"/>
    <w:rsid w:val="007B2538"/>
    <w:rsid w:val="007B3899"/>
    <w:rsid w:val="007B5387"/>
    <w:rsid w:val="007C1662"/>
    <w:rsid w:val="007C1DD4"/>
    <w:rsid w:val="007C4278"/>
    <w:rsid w:val="007C5560"/>
    <w:rsid w:val="007C5A6E"/>
    <w:rsid w:val="007C6BA8"/>
    <w:rsid w:val="007C7EB6"/>
    <w:rsid w:val="007D08AD"/>
    <w:rsid w:val="007D1BD4"/>
    <w:rsid w:val="007D236F"/>
    <w:rsid w:val="007D5873"/>
    <w:rsid w:val="007D60A9"/>
    <w:rsid w:val="007D6873"/>
    <w:rsid w:val="007E1E62"/>
    <w:rsid w:val="007E35E8"/>
    <w:rsid w:val="007E4AAE"/>
    <w:rsid w:val="007E7DD4"/>
    <w:rsid w:val="007F00C3"/>
    <w:rsid w:val="007F2DD2"/>
    <w:rsid w:val="007F3C04"/>
    <w:rsid w:val="007F3F96"/>
    <w:rsid w:val="00801015"/>
    <w:rsid w:val="00805B77"/>
    <w:rsid w:val="008075CE"/>
    <w:rsid w:val="00810D44"/>
    <w:rsid w:val="00811163"/>
    <w:rsid w:val="0081152A"/>
    <w:rsid w:val="008136A2"/>
    <w:rsid w:val="008152FF"/>
    <w:rsid w:val="00815653"/>
    <w:rsid w:val="00816B98"/>
    <w:rsid w:val="00816BC3"/>
    <w:rsid w:val="00817E72"/>
    <w:rsid w:val="008244F9"/>
    <w:rsid w:val="00824B9A"/>
    <w:rsid w:val="00824C76"/>
    <w:rsid w:val="00825EAE"/>
    <w:rsid w:val="00833AD4"/>
    <w:rsid w:val="00840B1E"/>
    <w:rsid w:val="00840F8D"/>
    <w:rsid w:val="008442C9"/>
    <w:rsid w:val="008512DA"/>
    <w:rsid w:val="008513C3"/>
    <w:rsid w:val="00852A88"/>
    <w:rsid w:val="008547FA"/>
    <w:rsid w:val="008566BA"/>
    <w:rsid w:val="00857098"/>
    <w:rsid w:val="00860222"/>
    <w:rsid w:val="008605B6"/>
    <w:rsid w:val="00862535"/>
    <w:rsid w:val="00863273"/>
    <w:rsid w:val="00870E67"/>
    <w:rsid w:val="00870EC4"/>
    <w:rsid w:val="008716FD"/>
    <w:rsid w:val="00871D6C"/>
    <w:rsid w:val="00874CA9"/>
    <w:rsid w:val="00876E02"/>
    <w:rsid w:val="00881850"/>
    <w:rsid w:val="00885424"/>
    <w:rsid w:val="0088672A"/>
    <w:rsid w:val="00890753"/>
    <w:rsid w:val="008925BF"/>
    <w:rsid w:val="00892CA0"/>
    <w:rsid w:val="00892F04"/>
    <w:rsid w:val="008938F8"/>
    <w:rsid w:val="00894AD6"/>
    <w:rsid w:val="008A1CEE"/>
    <w:rsid w:val="008A2B2D"/>
    <w:rsid w:val="008A3E7A"/>
    <w:rsid w:val="008A55BD"/>
    <w:rsid w:val="008B204A"/>
    <w:rsid w:val="008B2DC7"/>
    <w:rsid w:val="008B3B98"/>
    <w:rsid w:val="008B4959"/>
    <w:rsid w:val="008B5EFB"/>
    <w:rsid w:val="008B62E8"/>
    <w:rsid w:val="008C0107"/>
    <w:rsid w:val="008C1A46"/>
    <w:rsid w:val="008C25A8"/>
    <w:rsid w:val="008C6393"/>
    <w:rsid w:val="008C705D"/>
    <w:rsid w:val="008D1A3B"/>
    <w:rsid w:val="008D4B9B"/>
    <w:rsid w:val="008D65D5"/>
    <w:rsid w:val="008D67A1"/>
    <w:rsid w:val="008D6BB5"/>
    <w:rsid w:val="008D7B49"/>
    <w:rsid w:val="008E331A"/>
    <w:rsid w:val="008E63DA"/>
    <w:rsid w:val="008E67CC"/>
    <w:rsid w:val="008F0221"/>
    <w:rsid w:val="008F0FD2"/>
    <w:rsid w:val="008F14B3"/>
    <w:rsid w:val="008F5411"/>
    <w:rsid w:val="008F560F"/>
    <w:rsid w:val="008F6F24"/>
    <w:rsid w:val="008F76F5"/>
    <w:rsid w:val="00900F24"/>
    <w:rsid w:val="00903AB2"/>
    <w:rsid w:val="00906F8C"/>
    <w:rsid w:val="009073A5"/>
    <w:rsid w:val="0091005D"/>
    <w:rsid w:val="0091044C"/>
    <w:rsid w:val="00911AB7"/>
    <w:rsid w:val="00911D8E"/>
    <w:rsid w:val="00915608"/>
    <w:rsid w:val="00916FB6"/>
    <w:rsid w:val="009205FA"/>
    <w:rsid w:val="0092268A"/>
    <w:rsid w:val="009237D4"/>
    <w:rsid w:val="00930D15"/>
    <w:rsid w:val="00933480"/>
    <w:rsid w:val="0093462A"/>
    <w:rsid w:val="00935A83"/>
    <w:rsid w:val="00936870"/>
    <w:rsid w:val="009411B1"/>
    <w:rsid w:val="00942EC7"/>
    <w:rsid w:val="00943910"/>
    <w:rsid w:val="009443BF"/>
    <w:rsid w:val="00945E29"/>
    <w:rsid w:val="009503A9"/>
    <w:rsid w:val="00950EF9"/>
    <w:rsid w:val="00954767"/>
    <w:rsid w:val="009552B6"/>
    <w:rsid w:val="009558F6"/>
    <w:rsid w:val="0095628E"/>
    <w:rsid w:val="0095722E"/>
    <w:rsid w:val="00963762"/>
    <w:rsid w:val="00966E69"/>
    <w:rsid w:val="009672EE"/>
    <w:rsid w:val="00970D7A"/>
    <w:rsid w:val="009731B1"/>
    <w:rsid w:val="00974E6D"/>
    <w:rsid w:val="009772E1"/>
    <w:rsid w:val="00981412"/>
    <w:rsid w:val="00981C24"/>
    <w:rsid w:val="009825C3"/>
    <w:rsid w:val="009828CA"/>
    <w:rsid w:val="00983B88"/>
    <w:rsid w:val="00986056"/>
    <w:rsid w:val="009861BA"/>
    <w:rsid w:val="00986428"/>
    <w:rsid w:val="00986F82"/>
    <w:rsid w:val="0098702F"/>
    <w:rsid w:val="00987EE0"/>
    <w:rsid w:val="009915A1"/>
    <w:rsid w:val="00992024"/>
    <w:rsid w:val="009953B6"/>
    <w:rsid w:val="00995F9F"/>
    <w:rsid w:val="00996EED"/>
    <w:rsid w:val="009A01C7"/>
    <w:rsid w:val="009A0AE3"/>
    <w:rsid w:val="009A1390"/>
    <w:rsid w:val="009A5500"/>
    <w:rsid w:val="009A63D0"/>
    <w:rsid w:val="009A6D34"/>
    <w:rsid w:val="009B38C3"/>
    <w:rsid w:val="009B518A"/>
    <w:rsid w:val="009B6255"/>
    <w:rsid w:val="009C06E7"/>
    <w:rsid w:val="009C251F"/>
    <w:rsid w:val="009C2945"/>
    <w:rsid w:val="009C68D7"/>
    <w:rsid w:val="009C701D"/>
    <w:rsid w:val="009D03EF"/>
    <w:rsid w:val="009D0654"/>
    <w:rsid w:val="009D0988"/>
    <w:rsid w:val="009D2B95"/>
    <w:rsid w:val="009D392E"/>
    <w:rsid w:val="009D493A"/>
    <w:rsid w:val="009D5F22"/>
    <w:rsid w:val="009E00C9"/>
    <w:rsid w:val="009E1074"/>
    <w:rsid w:val="009E163A"/>
    <w:rsid w:val="009E590C"/>
    <w:rsid w:val="009E62F8"/>
    <w:rsid w:val="009E7271"/>
    <w:rsid w:val="009F1342"/>
    <w:rsid w:val="009F2EC9"/>
    <w:rsid w:val="009F7859"/>
    <w:rsid w:val="009F79AB"/>
    <w:rsid w:val="00A034E3"/>
    <w:rsid w:val="00A046B4"/>
    <w:rsid w:val="00A04E70"/>
    <w:rsid w:val="00A061D1"/>
    <w:rsid w:val="00A064A3"/>
    <w:rsid w:val="00A106D6"/>
    <w:rsid w:val="00A1539C"/>
    <w:rsid w:val="00A153AF"/>
    <w:rsid w:val="00A1638C"/>
    <w:rsid w:val="00A2796F"/>
    <w:rsid w:val="00A315E2"/>
    <w:rsid w:val="00A3195F"/>
    <w:rsid w:val="00A330EC"/>
    <w:rsid w:val="00A35788"/>
    <w:rsid w:val="00A35973"/>
    <w:rsid w:val="00A37D33"/>
    <w:rsid w:val="00A42B59"/>
    <w:rsid w:val="00A47C95"/>
    <w:rsid w:val="00A511F8"/>
    <w:rsid w:val="00A51709"/>
    <w:rsid w:val="00A51B8C"/>
    <w:rsid w:val="00A51F47"/>
    <w:rsid w:val="00A529DD"/>
    <w:rsid w:val="00A53402"/>
    <w:rsid w:val="00A5354D"/>
    <w:rsid w:val="00A53834"/>
    <w:rsid w:val="00A57082"/>
    <w:rsid w:val="00A618A3"/>
    <w:rsid w:val="00A61C96"/>
    <w:rsid w:val="00A64BE5"/>
    <w:rsid w:val="00A67514"/>
    <w:rsid w:val="00A734B3"/>
    <w:rsid w:val="00A73CBE"/>
    <w:rsid w:val="00A76AF4"/>
    <w:rsid w:val="00A80CC3"/>
    <w:rsid w:val="00A82978"/>
    <w:rsid w:val="00A843A0"/>
    <w:rsid w:val="00A84F03"/>
    <w:rsid w:val="00A865E4"/>
    <w:rsid w:val="00A90DEC"/>
    <w:rsid w:val="00A91332"/>
    <w:rsid w:val="00A914C5"/>
    <w:rsid w:val="00A92544"/>
    <w:rsid w:val="00A95530"/>
    <w:rsid w:val="00A96744"/>
    <w:rsid w:val="00A979C4"/>
    <w:rsid w:val="00AA1F3B"/>
    <w:rsid w:val="00AA21D3"/>
    <w:rsid w:val="00AA54A1"/>
    <w:rsid w:val="00AB0081"/>
    <w:rsid w:val="00AB071B"/>
    <w:rsid w:val="00AB39BD"/>
    <w:rsid w:val="00AB3A83"/>
    <w:rsid w:val="00AB3BEA"/>
    <w:rsid w:val="00AB678B"/>
    <w:rsid w:val="00AB7B33"/>
    <w:rsid w:val="00AB7F46"/>
    <w:rsid w:val="00AC0387"/>
    <w:rsid w:val="00AC64A2"/>
    <w:rsid w:val="00AC7A7B"/>
    <w:rsid w:val="00AD12F6"/>
    <w:rsid w:val="00AD2A55"/>
    <w:rsid w:val="00AE23DD"/>
    <w:rsid w:val="00AE444B"/>
    <w:rsid w:val="00AE587C"/>
    <w:rsid w:val="00AE6339"/>
    <w:rsid w:val="00AF1C72"/>
    <w:rsid w:val="00AF29F9"/>
    <w:rsid w:val="00AF388E"/>
    <w:rsid w:val="00AF4950"/>
    <w:rsid w:val="00AF6069"/>
    <w:rsid w:val="00B01633"/>
    <w:rsid w:val="00B04030"/>
    <w:rsid w:val="00B07005"/>
    <w:rsid w:val="00B10180"/>
    <w:rsid w:val="00B210E7"/>
    <w:rsid w:val="00B215FE"/>
    <w:rsid w:val="00B242C4"/>
    <w:rsid w:val="00B25E7F"/>
    <w:rsid w:val="00B31C51"/>
    <w:rsid w:val="00B3537E"/>
    <w:rsid w:val="00B35B18"/>
    <w:rsid w:val="00B36FF4"/>
    <w:rsid w:val="00B4094B"/>
    <w:rsid w:val="00B41AB0"/>
    <w:rsid w:val="00B43988"/>
    <w:rsid w:val="00B44889"/>
    <w:rsid w:val="00B45D3D"/>
    <w:rsid w:val="00B4702E"/>
    <w:rsid w:val="00B52F44"/>
    <w:rsid w:val="00B544EC"/>
    <w:rsid w:val="00B5563D"/>
    <w:rsid w:val="00B638DF"/>
    <w:rsid w:val="00B655EB"/>
    <w:rsid w:val="00B66E25"/>
    <w:rsid w:val="00B72B6C"/>
    <w:rsid w:val="00B73A05"/>
    <w:rsid w:val="00B767EF"/>
    <w:rsid w:val="00B802C6"/>
    <w:rsid w:val="00B83C79"/>
    <w:rsid w:val="00B84CE1"/>
    <w:rsid w:val="00B85293"/>
    <w:rsid w:val="00B86333"/>
    <w:rsid w:val="00B86D4B"/>
    <w:rsid w:val="00B90036"/>
    <w:rsid w:val="00B90E5B"/>
    <w:rsid w:val="00B96116"/>
    <w:rsid w:val="00B97CD2"/>
    <w:rsid w:val="00BA481A"/>
    <w:rsid w:val="00BA64CA"/>
    <w:rsid w:val="00BA6A6F"/>
    <w:rsid w:val="00BB2451"/>
    <w:rsid w:val="00BB5F3C"/>
    <w:rsid w:val="00BB65C8"/>
    <w:rsid w:val="00BC0C44"/>
    <w:rsid w:val="00BC0DD1"/>
    <w:rsid w:val="00BC1709"/>
    <w:rsid w:val="00BC270D"/>
    <w:rsid w:val="00BC3930"/>
    <w:rsid w:val="00BC769A"/>
    <w:rsid w:val="00BD008A"/>
    <w:rsid w:val="00BD0F7B"/>
    <w:rsid w:val="00BD3445"/>
    <w:rsid w:val="00BD572F"/>
    <w:rsid w:val="00BD64B2"/>
    <w:rsid w:val="00BD7CE0"/>
    <w:rsid w:val="00BE098C"/>
    <w:rsid w:val="00BE0E06"/>
    <w:rsid w:val="00BE3270"/>
    <w:rsid w:val="00BE649F"/>
    <w:rsid w:val="00BE6BCC"/>
    <w:rsid w:val="00BF0CFE"/>
    <w:rsid w:val="00BF22BC"/>
    <w:rsid w:val="00BF42F1"/>
    <w:rsid w:val="00BF4E0B"/>
    <w:rsid w:val="00C005E3"/>
    <w:rsid w:val="00C00BC8"/>
    <w:rsid w:val="00C01B69"/>
    <w:rsid w:val="00C01CFD"/>
    <w:rsid w:val="00C02A01"/>
    <w:rsid w:val="00C02F1C"/>
    <w:rsid w:val="00C0427F"/>
    <w:rsid w:val="00C06724"/>
    <w:rsid w:val="00C06793"/>
    <w:rsid w:val="00C104BA"/>
    <w:rsid w:val="00C1215E"/>
    <w:rsid w:val="00C13522"/>
    <w:rsid w:val="00C15657"/>
    <w:rsid w:val="00C15AB2"/>
    <w:rsid w:val="00C15DD2"/>
    <w:rsid w:val="00C16C04"/>
    <w:rsid w:val="00C21EA5"/>
    <w:rsid w:val="00C22510"/>
    <w:rsid w:val="00C22579"/>
    <w:rsid w:val="00C22A75"/>
    <w:rsid w:val="00C2408B"/>
    <w:rsid w:val="00C26639"/>
    <w:rsid w:val="00C301F8"/>
    <w:rsid w:val="00C30F4E"/>
    <w:rsid w:val="00C319DB"/>
    <w:rsid w:val="00C31BBB"/>
    <w:rsid w:val="00C3533B"/>
    <w:rsid w:val="00C35D59"/>
    <w:rsid w:val="00C5133B"/>
    <w:rsid w:val="00C51A0B"/>
    <w:rsid w:val="00C51CF7"/>
    <w:rsid w:val="00C531C5"/>
    <w:rsid w:val="00C62B1D"/>
    <w:rsid w:val="00C6305A"/>
    <w:rsid w:val="00C63AF8"/>
    <w:rsid w:val="00C65BDF"/>
    <w:rsid w:val="00C665A8"/>
    <w:rsid w:val="00C72646"/>
    <w:rsid w:val="00C72992"/>
    <w:rsid w:val="00C72A99"/>
    <w:rsid w:val="00C73990"/>
    <w:rsid w:val="00C74730"/>
    <w:rsid w:val="00C7770D"/>
    <w:rsid w:val="00C77828"/>
    <w:rsid w:val="00C87169"/>
    <w:rsid w:val="00C953CB"/>
    <w:rsid w:val="00CA0F7A"/>
    <w:rsid w:val="00CA2A44"/>
    <w:rsid w:val="00CA6416"/>
    <w:rsid w:val="00CA77E3"/>
    <w:rsid w:val="00CB27B5"/>
    <w:rsid w:val="00CB561F"/>
    <w:rsid w:val="00CC0D21"/>
    <w:rsid w:val="00CC44F5"/>
    <w:rsid w:val="00CC4B58"/>
    <w:rsid w:val="00CC7B69"/>
    <w:rsid w:val="00CD155D"/>
    <w:rsid w:val="00CD2D0F"/>
    <w:rsid w:val="00CD313A"/>
    <w:rsid w:val="00CD479D"/>
    <w:rsid w:val="00CD6D81"/>
    <w:rsid w:val="00CD7556"/>
    <w:rsid w:val="00CD7710"/>
    <w:rsid w:val="00CE0BF3"/>
    <w:rsid w:val="00CF43B4"/>
    <w:rsid w:val="00CF7A37"/>
    <w:rsid w:val="00CF7DBC"/>
    <w:rsid w:val="00CF7FF6"/>
    <w:rsid w:val="00D02E05"/>
    <w:rsid w:val="00D046E1"/>
    <w:rsid w:val="00D11411"/>
    <w:rsid w:val="00D11BE9"/>
    <w:rsid w:val="00D12BA1"/>
    <w:rsid w:val="00D149DD"/>
    <w:rsid w:val="00D21EC0"/>
    <w:rsid w:val="00D22360"/>
    <w:rsid w:val="00D23053"/>
    <w:rsid w:val="00D23B18"/>
    <w:rsid w:val="00D243BE"/>
    <w:rsid w:val="00D25C21"/>
    <w:rsid w:val="00D277A7"/>
    <w:rsid w:val="00D27DBB"/>
    <w:rsid w:val="00D3118D"/>
    <w:rsid w:val="00D363E1"/>
    <w:rsid w:val="00D4159D"/>
    <w:rsid w:val="00D47706"/>
    <w:rsid w:val="00D47AFA"/>
    <w:rsid w:val="00D50A2A"/>
    <w:rsid w:val="00D51B8A"/>
    <w:rsid w:val="00D51E43"/>
    <w:rsid w:val="00D537E8"/>
    <w:rsid w:val="00D5496B"/>
    <w:rsid w:val="00D556CB"/>
    <w:rsid w:val="00D60159"/>
    <w:rsid w:val="00D60D3D"/>
    <w:rsid w:val="00D63A0E"/>
    <w:rsid w:val="00D64773"/>
    <w:rsid w:val="00D668F2"/>
    <w:rsid w:val="00D67C5C"/>
    <w:rsid w:val="00D71D71"/>
    <w:rsid w:val="00D72F97"/>
    <w:rsid w:val="00D74376"/>
    <w:rsid w:val="00D74583"/>
    <w:rsid w:val="00D770BE"/>
    <w:rsid w:val="00D7732F"/>
    <w:rsid w:val="00D83726"/>
    <w:rsid w:val="00D85B1C"/>
    <w:rsid w:val="00D90E4F"/>
    <w:rsid w:val="00D93396"/>
    <w:rsid w:val="00D93AF4"/>
    <w:rsid w:val="00D949F8"/>
    <w:rsid w:val="00D9709B"/>
    <w:rsid w:val="00D97A1B"/>
    <w:rsid w:val="00DA06CA"/>
    <w:rsid w:val="00DA23EE"/>
    <w:rsid w:val="00DA2D97"/>
    <w:rsid w:val="00DB588C"/>
    <w:rsid w:val="00DB5C86"/>
    <w:rsid w:val="00DB61F6"/>
    <w:rsid w:val="00DB62B4"/>
    <w:rsid w:val="00DC1C75"/>
    <w:rsid w:val="00DC418D"/>
    <w:rsid w:val="00DC41B9"/>
    <w:rsid w:val="00DC52F9"/>
    <w:rsid w:val="00DC59EB"/>
    <w:rsid w:val="00DC5E9A"/>
    <w:rsid w:val="00DD0188"/>
    <w:rsid w:val="00DD0603"/>
    <w:rsid w:val="00DD12BA"/>
    <w:rsid w:val="00DD1C3E"/>
    <w:rsid w:val="00DD4678"/>
    <w:rsid w:val="00DD57D1"/>
    <w:rsid w:val="00DD64BF"/>
    <w:rsid w:val="00DD6F7B"/>
    <w:rsid w:val="00DD7692"/>
    <w:rsid w:val="00DE1783"/>
    <w:rsid w:val="00DE1D8B"/>
    <w:rsid w:val="00DE4336"/>
    <w:rsid w:val="00DE5CE2"/>
    <w:rsid w:val="00DE6FBC"/>
    <w:rsid w:val="00DF193A"/>
    <w:rsid w:val="00DF1FD6"/>
    <w:rsid w:val="00DF3AC0"/>
    <w:rsid w:val="00E03053"/>
    <w:rsid w:val="00E07651"/>
    <w:rsid w:val="00E12F62"/>
    <w:rsid w:val="00E132A5"/>
    <w:rsid w:val="00E13666"/>
    <w:rsid w:val="00E136DB"/>
    <w:rsid w:val="00E17F44"/>
    <w:rsid w:val="00E2041F"/>
    <w:rsid w:val="00E206E9"/>
    <w:rsid w:val="00E20973"/>
    <w:rsid w:val="00E26334"/>
    <w:rsid w:val="00E30971"/>
    <w:rsid w:val="00E35B38"/>
    <w:rsid w:val="00E36F4E"/>
    <w:rsid w:val="00E50C95"/>
    <w:rsid w:val="00E52893"/>
    <w:rsid w:val="00E54514"/>
    <w:rsid w:val="00E56333"/>
    <w:rsid w:val="00E5728A"/>
    <w:rsid w:val="00E61938"/>
    <w:rsid w:val="00E65EA8"/>
    <w:rsid w:val="00E65F2D"/>
    <w:rsid w:val="00E710A7"/>
    <w:rsid w:val="00E75D56"/>
    <w:rsid w:val="00E75EFB"/>
    <w:rsid w:val="00E806B2"/>
    <w:rsid w:val="00E80740"/>
    <w:rsid w:val="00E8175F"/>
    <w:rsid w:val="00E81D98"/>
    <w:rsid w:val="00E82CCC"/>
    <w:rsid w:val="00E85E3A"/>
    <w:rsid w:val="00E9188B"/>
    <w:rsid w:val="00E926E0"/>
    <w:rsid w:val="00E92F9E"/>
    <w:rsid w:val="00E94736"/>
    <w:rsid w:val="00E94CD9"/>
    <w:rsid w:val="00E94FC9"/>
    <w:rsid w:val="00EA0E34"/>
    <w:rsid w:val="00EA1E07"/>
    <w:rsid w:val="00EA2C57"/>
    <w:rsid w:val="00EA6F59"/>
    <w:rsid w:val="00EA7A33"/>
    <w:rsid w:val="00EB3A6C"/>
    <w:rsid w:val="00EB3F59"/>
    <w:rsid w:val="00EB46E5"/>
    <w:rsid w:val="00EB6AA7"/>
    <w:rsid w:val="00EC384E"/>
    <w:rsid w:val="00EC4FD0"/>
    <w:rsid w:val="00ED29F4"/>
    <w:rsid w:val="00ED3F86"/>
    <w:rsid w:val="00ED462C"/>
    <w:rsid w:val="00ED4DF0"/>
    <w:rsid w:val="00ED5442"/>
    <w:rsid w:val="00EE4B28"/>
    <w:rsid w:val="00EE5C8D"/>
    <w:rsid w:val="00EE5D67"/>
    <w:rsid w:val="00EE710E"/>
    <w:rsid w:val="00EF027A"/>
    <w:rsid w:val="00EF1CF6"/>
    <w:rsid w:val="00EF23DC"/>
    <w:rsid w:val="00EF3F66"/>
    <w:rsid w:val="00EF4718"/>
    <w:rsid w:val="00EF5D31"/>
    <w:rsid w:val="00F0123B"/>
    <w:rsid w:val="00F074FE"/>
    <w:rsid w:val="00F104BC"/>
    <w:rsid w:val="00F106CD"/>
    <w:rsid w:val="00F10CDB"/>
    <w:rsid w:val="00F12804"/>
    <w:rsid w:val="00F12D69"/>
    <w:rsid w:val="00F12E17"/>
    <w:rsid w:val="00F13A73"/>
    <w:rsid w:val="00F149AD"/>
    <w:rsid w:val="00F14E4C"/>
    <w:rsid w:val="00F21021"/>
    <w:rsid w:val="00F233DB"/>
    <w:rsid w:val="00F23786"/>
    <w:rsid w:val="00F23E90"/>
    <w:rsid w:val="00F259B3"/>
    <w:rsid w:val="00F25DFB"/>
    <w:rsid w:val="00F30C74"/>
    <w:rsid w:val="00F30EF9"/>
    <w:rsid w:val="00F34B9B"/>
    <w:rsid w:val="00F367E9"/>
    <w:rsid w:val="00F36E7F"/>
    <w:rsid w:val="00F373A6"/>
    <w:rsid w:val="00F377B7"/>
    <w:rsid w:val="00F41A85"/>
    <w:rsid w:val="00F41B05"/>
    <w:rsid w:val="00F43E22"/>
    <w:rsid w:val="00F46053"/>
    <w:rsid w:val="00F46CF6"/>
    <w:rsid w:val="00F53CC4"/>
    <w:rsid w:val="00F54BED"/>
    <w:rsid w:val="00F56E64"/>
    <w:rsid w:val="00F608B7"/>
    <w:rsid w:val="00F61795"/>
    <w:rsid w:val="00F61CB9"/>
    <w:rsid w:val="00F62CD6"/>
    <w:rsid w:val="00F63190"/>
    <w:rsid w:val="00F707F3"/>
    <w:rsid w:val="00F72513"/>
    <w:rsid w:val="00F729E8"/>
    <w:rsid w:val="00F72B42"/>
    <w:rsid w:val="00F74999"/>
    <w:rsid w:val="00F75F31"/>
    <w:rsid w:val="00F77BBF"/>
    <w:rsid w:val="00F80069"/>
    <w:rsid w:val="00F8259E"/>
    <w:rsid w:val="00F879C6"/>
    <w:rsid w:val="00F9111A"/>
    <w:rsid w:val="00F91296"/>
    <w:rsid w:val="00F93B0A"/>
    <w:rsid w:val="00F94737"/>
    <w:rsid w:val="00F9601E"/>
    <w:rsid w:val="00FA018A"/>
    <w:rsid w:val="00FA1A4E"/>
    <w:rsid w:val="00FA2FFD"/>
    <w:rsid w:val="00FA7428"/>
    <w:rsid w:val="00FA760B"/>
    <w:rsid w:val="00FA7B2F"/>
    <w:rsid w:val="00FB0BB2"/>
    <w:rsid w:val="00FB2FDA"/>
    <w:rsid w:val="00FB454C"/>
    <w:rsid w:val="00FB68D4"/>
    <w:rsid w:val="00FC4BBD"/>
    <w:rsid w:val="00FC5116"/>
    <w:rsid w:val="00FC6424"/>
    <w:rsid w:val="00FC7A1A"/>
    <w:rsid w:val="00FD10AB"/>
    <w:rsid w:val="00FD276E"/>
    <w:rsid w:val="00FD42EA"/>
    <w:rsid w:val="00FD55D7"/>
    <w:rsid w:val="00FD79BB"/>
    <w:rsid w:val="00FF0752"/>
    <w:rsid w:val="00FF0FED"/>
    <w:rsid w:val="00FF2B4C"/>
    <w:rsid w:val="00FF575E"/>
    <w:rsid w:val="00FF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00CF61"/>
  <w15:docId w15:val="{9A03759E-DC17-4AC9-9F2D-38DB5392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5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85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85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8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B80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59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F7859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F7859"/>
    <w:pPr>
      <w:tabs>
        <w:tab w:val="left" w:pos="420"/>
        <w:tab w:val="right" w:leader="dot" w:pos="8494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9825C3"/>
    <w:pPr>
      <w:tabs>
        <w:tab w:val="left" w:pos="630"/>
        <w:tab w:val="right" w:leader="dot" w:pos="8494"/>
      </w:tabs>
      <w:ind w:leftChars="100" w:left="210"/>
    </w:pPr>
  </w:style>
  <w:style w:type="paragraph" w:styleId="TOC3">
    <w:name w:val="toc 3"/>
    <w:basedOn w:val="Normal"/>
    <w:next w:val="Normal"/>
    <w:autoRedefine/>
    <w:uiPriority w:val="39"/>
    <w:unhideWhenUsed/>
    <w:rsid w:val="009F7859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9F785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F785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9F7859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F78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78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859"/>
  </w:style>
  <w:style w:type="paragraph" w:styleId="Caption">
    <w:name w:val="caption"/>
    <w:basedOn w:val="Normal"/>
    <w:next w:val="Normal"/>
    <w:uiPriority w:val="35"/>
    <w:unhideWhenUsed/>
    <w:qFormat/>
    <w:rsid w:val="009F7859"/>
    <w:rPr>
      <w:b/>
      <w:bCs/>
      <w:szCs w:val="21"/>
    </w:rPr>
  </w:style>
  <w:style w:type="paragraph" w:styleId="ListParagraph">
    <w:name w:val="List Paragraph"/>
    <w:basedOn w:val="Normal"/>
    <w:uiPriority w:val="34"/>
    <w:qFormat/>
    <w:rsid w:val="009F7859"/>
    <w:pPr>
      <w:ind w:leftChars="400" w:left="840"/>
    </w:pPr>
  </w:style>
  <w:style w:type="table" w:styleId="TableGrid">
    <w:name w:val="Table Grid"/>
    <w:basedOn w:val="TableNormal"/>
    <w:uiPriority w:val="39"/>
    <w:rsid w:val="009F7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F7859"/>
  </w:style>
  <w:style w:type="table" w:styleId="GridTable4">
    <w:name w:val="Grid Table 4"/>
    <w:basedOn w:val="TableNormal"/>
    <w:uiPriority w:val="49"/>
    <w:rsid w:val="009F78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44E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4EC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5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15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83B"/>
  </w:style>
  <w:style w:type="paragraph" w:styleId="Footer">
    <w:name w:val="footer"/>
    <w:basedOn w:val="Normal"/>
    <w:link w:val="FooterChar"/>
    <w:uiPriority w:val="99"/>
    <w:unhideWhenUsed/>
    <w:rsid w:val="00115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83B"/>
  </w:style>
  <w:style w:type="paragraph" w:styleId="Revision">
    <w:name w:val="Revision"/>
    <w:hidden/>
    <w:uiPriority w:val="99"/>
    <w:semiHidden/>
    <w:rsid w:val="009825C3"/>
  </w:style>
  <w:style w:type="character" w:styleId="LineNumber">
    <w:name w:val="line number"/>
    <w:basedOn w:val="DefaultParagraphFont"/>
    <w:uiPriority w:val="99"/>
    <w:semiHidden/>
    <w:unhideWhenUsed/>
    <w:rsid w:val="00EE5D67"/>
  </w:style>
  <w:style w:type="character" w:styleId="PageNumber">
    <w:name w:val="page number"/>
    <w:basedOn w:val="DefaultParagraphFont"/>
    <w:uiPriority w:val="99"/>
    <w:semiHidden/>
    <w:unhideWhenUsed/>
    <w:rsid w:val="00EE5D67"/>
  </w:style>
  <w:style w:type="paragraph" w:styleId="FootnoteText">
    <w:name w:val="footnote text"/>
    <w:basedOn w:val="Normal"/>
    <w:link w:val="FootnoteTextChar"/>
    <w:uiPriority w:val="99"/>
    <w:semiHidden/>
    <w:unhideWhenUsed/>
    <w:rsid w:val="008C705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705D"/>
  </w:style>
  <w:style w:type="character" w:styleId="FootnoteReference">
    <w:name w:val="footnote reference"/>
    <w:basedOn w:val="DefaultParagraphFont"/>
    <w:uiPriority w:val="99"/>
    <w:semiHidden/>
    <w:unhideWhenUsed/>
    <w:rsid w:val="008C705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02B80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790F21"/>
  </w:style>
  <w:style w:type="character" w:customStyle="1" w:styleId="BodyTextChar">
    <w:name w:val="Body Text Char"/>
    <w:basedOn w:val="DefaultParagraphFont"/>
    <w:link w:val="BodyText"/>
    <w:uiPriority w:val="99"/>
    <w:semiHidden/>
    <w:rsid w:val="00790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プレースホルダー1</b:Tag>
    <b:SourceType>Report</b:SourceType>
    <b:Guid>{37451DBC-7BF5-4D8B-8EA3-1CD372233EE3}</b:Guid>
    <b:Author>
      <b:Author>
        <b:Corporate>Lu, H., Xie, J., Gerido, L. H., Cheng, Y., Chen, Y., &amp; Sun, L.</b:Corporate>
      </b:Author>
    </b:Author>
    <b:Title>Information needs of breast cancer patients: theory-generating meta-synthesis.</b:Title>
    <b:Year>2020</b:Year>
    <b:Publisher>Journal of medical Internet research, 22(7), e17907.</b:Publisher>
    <b:RefOrder>5</b:RefOrder>
  </b:Source>
  <b:Source>
    <b:Tag>「がん16</b:Tag>
    <b:SourceType>Report</b:SourceType>
    <b:Guid>{D2016895-0BCE-4DED-9830-BCB20B963842}</b:Guid>
    <b:Title>2013がん体験者の悩みや負担等に関する実態調査報告書　乳がんと向き合った1,275人の声</b:Title>
    <b:Year>2016</b:Year>
    <b:Author>
      <b:Author>
        <b:Corporate>「がんの社会学」に関する研究グループ</b:Corporate>
      </b:Author>
    </b:Author>
    <b:LCID>ja-JP</b:LCID>
    <b:RefOrder>6</b:RefOrder>
  </b:Source>
  <b:Source>
    <b:Tag>山口　16</b:Tag>
    <b:SourceType>Report</b:SourceType>
    <b:Guid>{339C46C0-4233-4AFE-B370-3F127A8940F8}</b:Guid>
    <b:Author>
      <b:Author>
        <b:NameList>
          <b:Person>
            <b:Last>山口　健</b:Last>
          </b:Person>
        </b:NameList>
      </b:Author>
    </b:Author>
    <b:Title>2013 がんと向き合った4,054人の声</b:Title>
    <b:Year>2016</b:Year>
    <b:Publisher>「がんの社会学」に関する合同研究班</b:Publisher>
    <b:RefOrder>1</b:RefOrder>
  </b:Source>
  <b:Source>
    <b:Tag>Kaw20</b:Tag>
    <b:SourceType>Report</b:SourceType>
    <b:Guid>{2B95AD58-4C3D-4B18-8538-4BD96BB4CDFE}</b:Guid>
    <b:Author>
      <b:Author>
        <b:Corporate>Kawazoe, Y., Shibata, D., Shinohara, E., Aramaki, E., &amp; Ohe, K</b:Corporate>
      </b:Author>
    </b:Author>
    <b:Title>A clinical specific BERT developed with huge size of Japanese clinical narrative</b:Title>
    <b:Year>2020</b:Year>
    <b:Publisher>medRxiv</b:Publisher>
    <b:LCID>en-US</b:LCID>
    <b:RefOrder>7</b:RefOrder>
  </b:Source>
  <b:Source>
    <b:Tag>宮部真14</b:Tag>
    <b:SourceType>Report</b:SourceType>
    <b:Guid>{FE1C0317-621C-4B99-8B6B-4E956BBFBC7B}</b:Guid>
    <b:Title>Web テキストから医療の悩みを抽出する：がん体験者の悩みの自動分類</b:Title>
    <b:Year>2014</b:Year>
    <b:Author>
      <b:Author>
        <b:Corporate>宮部真衣, 島本裕美子,荒牧英治</b:Corporate>
      </b:Author>
    </b:Author>
    <b:Publisher>FIT2014（第13 回情報科学技術フォーラム）</b:Publisher>
    <b:RefOrder>8</b:RefOrder>
  </b:Source>
  <b:Source>
    <b:Tag>下元健18</b:Tag>
    <b:SourceType>Report</b:SourceType>
    <b:Guid>{2BE600B7-30BD-4F66-9237-EC2A0C7FF7D2}</b:Guid>
    <b:Author>
      <b:Author>
        <b:Corporate>下元健吾,安藤一秋</b:Corporate>
      </b:Author>
    </b:Author>
    <b:Title>FIT2014（第13 回情報科学技術フォーラム）</b:Title>
    <b:Year>2018</b:Year>
    <b:Publisher>情報処理学会第80回大会</b:Publisher>
    <b:RefOrder>9</b:RefOrder>
  </b:Source>
  <b:Source>
    <b:Tag>Rob17</b:Tag>
    <b:SourceType>Report</b:SourceType>
    <b:Guid>{02310C4A-0B92-4FDB-9BCD-A11AD29B8329}</b:Guid>
    <b:Author>
      <b:Author>
        <b:Corporate>Robert M. Cronina, Daniel Fabbria, Joshua C. Dennya S. Trent Rosenblooma, Gretchen Purcell Jackson</b:Corporate>
      </b:Author>
    </b:Author>
    <b:Title>A comparison of rule-based and machine learning approaches for classifying patient portal messages</b:Title>
    <b:Year>2017</b:Year>
    <b:Publisher>International journal of medical informatics, 105, 110-120</b:Publisher>
    <b:LCID>en-US</b:LCID>
    <b:RefOrder>10</b:RefOrder>
  </b:Source>
  <b:Source>
    <b:Tag>Dre19</b:Tag>
    <b:SourceType>Report</b:SourceType>
    <b:Guid>{421612FE-BE0D-4905-941D-3C994CEE47F2}</b:Guid>
    <b:Author>
      <b:Author>
        <b:Corporate>Dreisbach, C., Koleck, T. A., Bourne, P. E., &amp; Bakken, S.</b:Corporate>
      </b:Author>
    </b:Author>
    <b:Title>A systematic review of natural language processing and text mining of symptoms from electronic patient-authored text data</b:Title>
    <b:Year>2019</b:Year>
    <b:Publisher>International journal of medical informatics, 125, 37-46</b:Publisher>
    <b:LCID>en-US</b:LCID>
    <b:RefOrder>11</b:RefOrder>
  </b:Source>
  <b:Source>
    <b:Tag>Jac19</b:Tag>
    <b:SourceType>Report</b:SourceType>
    <b:Guid>{2C85421D-1B5E-4911-AA84-4E55B60B6193}</b:Guid>
    <b:Author>
      <b:Author>
        <b:Corporate>Jacob Devlin, Ming-Wei Chang, Kenton Lee, Kristina Toutanova　(Google AI Language)</b:Corporate>
      </b:Author>
    </b:Author>
    <b:Title>BERT: Pre-training of deep bidirectional transformers for language understanding</b:Title>
    <b:Year>2019</b:Year>
    <b:Publisher>Proceedings of NAACL-HLT 2019</b:Publisher>
    <b:LCID>en-US</b:LCID>
    <b:RefOrder>12</b:RefOrder>
  </b:Source>
  <b:Source>
    <b:Tag>Gon17</b:Tag>
    <b:SourceType>Report</b:SourceType>
    <b:Guid>{F7B009E4-F270-4416-9E77-69FA3C400332}</b:Guid>
    <b:Author>
      <b:Author>
        <b:Corporate>Gonzalez-Hernandez, G., Sarker, A., O’Connor, K., &amp; Savova, G.</b:Corporate>
      </b:Author>
    </b:Author>
    <b:Title>Capturing the patient’s perspective: a review of advances in natural language processing of health-related text</b:Title>
    <b:Year>2017</b:Year>
    <b:Publisher>Yearbook of medical informatics, 26(01), 214-227</b:Publisher>
    <b:LCID>en-US</b:LCID>
    <b:RefOrder>13</b:RefOrder>
  </b:Source>
  <b:Source>
    <b:Tag>Sul17</b:Tag>
    <b:SourceType>Report</b:SourceType>
    <b:Guid>{770976AD-30DC-4384-8179-C4751A27057E}</b:Guid>
    <b:Author>
      <b:Author>
        <b:Corporate>Sulieman, L., Gilmore, D., French, C., Cronin, R. M., Jackson, G. P., Russell, M., &amp; Fabbri, D.</b:Corporate>
      </b:Author>
    </b:Author>
    <b:Title>Classifying patient portal messages using Convolutional Neural Networks</b:Title>
    <b:Year>2017</b:Year>
    <b:Publisher>Journal of biomedical informatics, 74, 59-70.</b:Publisher>
    <b:LCID>en-US</b:LCID>
    <b:RefOrder>14</b:RefOrder>
  </b:Source>
  <b:Source>
    <b:Tag>Ame21</b:Tag>
    <b:SourceType>InternetSite</b:SourceType>
    <b:Guid>{3725EB47-64C4-4D52-9F1F-43EF85F3497B}</b:Guid>
    <b:Author>
      <b:Author>
        <b:Corporate>American Cancer Society</b:Corporate>
      </b:Author>
    </b:Author>
    <b:Title>Hormon Therapy for Breast Cancer</b:Title>
    <b:YearAccessed>2021</b:YearAccessed>
    <b:MonthAccessed>7</b:MonthAccessed>
    <b:DayAccessed>12</b:DayAccessed>
    <b:URL>https://www.cancer.org/cancer/breast-cancer/treatment/hormone-therapy-for-breast-cancer.html</b:URL>
    <b:LCID>en-US</b:LCID>
    <b:RefOrder>15</b:RefOrder>
  </b:Source>
  <b:Source>
    <b:Tag>Jos18</b:Tag>
    <b:SourceType>Report</b:SourceType>
    <b:Guid>{4D394F5B-F9CA-464A-993B-37D10D45C552}</b:Guid>
    <b:Title>Novel Approach to cluster Patient-Generated Data into Actionable Topics: Case Study of a Web-Baced Breast Cancer Forum</b:Title>
    <b:Year>2018</b:Year>
    <b:Author>
      <b:Author>
        <b:Corporate>Josette Jones, Meeta Pradhan, Masoud Hosseini, Anand Kulanthaivel, Mahmood Hosseini</b:Corporate>
      </b:Author>
    </b:Author>
    <b:Publisher>JMIR medical informatics 6(4):e45.</b:Publisher>
    <b:LCID>en-US</b:LCID>
    <b:RefOrder>16</b:RefOrder>
  </b:Source>
  <b:Source>
    <b:Tag>Nat201</b:Tag>
    <b:SourceType>InternetSite</b:SourceType>
    <b:Guid>{85FDFD0B-2291-42AB-906C-081DFA8FE7C6}</b:Guid>
    <b:Author>
      <b:Author>
        <b:Corporate>National Institutes of Health; National Cancer Insitute</b:Corporate>
      </b:Author>
    </b:Author>
    <b:Title>Surveillance, Epidemiology, and End Results Program. Cancer Stat Facts: Common Cancer Sites</b:Title>
    <b:YearAccessed>2020</b:YearAccessed>
    <b:MonthAccessed>7</b:MonthAccessed>
    <b:DayAccessed>12</b:DayAccessed>
    <b:URL>https://seer.cancer.gov/statfacts/html/common.html</b:URL>
    <b:LCID>en-US</b:LCID>
    <b:RefOrder>17</b:RefOrder>
  </b:Source>
  <b:Source>
    <b:Tag>東北大21</b:Tag>
    <b:SourceType>InternetSite</b:SourceType>
    <b:Guid>{F1D74AF4-D217-4C21-93E7-0E645140FC60}</b:Guid>
    <b:Title>pre-trained BERT model (in Japanese)</b:Title>
    <b:YearAccessed>2021</b:YearAccessed>
    <b:MonthAccessed>6</b:MonthAccessed>
    <b:DayAccessed>7</b:DayAccessed>
    <b:URL>https://github.com/cl-tohoku/bert-Japanese</b:URL>
    <b:Publisher>東北大学乾研究室</b:Publisher>
    <b:Author>
      <b:Inventor>
        <b:NameList>
          <b:Person>
            <b:Last>東北大学乾研究室</b:Last>
          </b:Person>
        </b:NameList>
      </b:Inventor>
      <b:Author>
        <b:Corporate>Inui Laboratory, Tohoku University</b:Corporate>
      </b:Author>
    </b:Author>
    <b:LCID>en-US</b:LCID>
    <b:RefOrder>18</b:RefOrder>
  </b:Source>
  <b:Source>
    <b:Tag>Nat20</b:Tag>
    <b:SourceType>InternetSite</b:SourceType>
    <b:Guid>{E4AEE6AA-2150-4BE5-BFE9-4FCE5CD26B5F}</b:Guid>
    <b:Title>Surveillance, Epidemiology, and End Results Program. Cancer stat facts: female breast cancer.</b:Title>
    <b:Author>
      <b:Author>
        <b:Corporate>National Institutes of Health; National Cancer Institute</b:Corporate>
      </b:Author>
    </b:Author>
    <b:YearAccessed>2020</b:YearAccessed>
    <b:MonthAccessed>7</b:MonthAccessed>
    <b:DayAccessed>12</b:DayAccessed>
    <b:URL>https://seer.cancer.gov/statfacts/html/breast.html</b:URL>
    <b:LCID>en-US</b:LCID>
    <b:RefOrder>19</b:RefOrder>
  </b:Source>
  <b:Source>
    <b:Tag>Mav20</b:Tag>
    <b:SourceType>Report</b:SourceType>
    <b:Guid>{621A7972-6B59-4087-9E13-E6227633ECC7}</b:Guid>
    <b:Author>
      <b:Author>
        <b:NameList>
          <b:Person>
            <b:Last>Mavragani</b:Last>
            <b:First>A.</b:First>
          </b:Person>
        </b:NameList>
      </b:Author>
    </b:Author>
    <b:Title>Infodemiology and infoveillance: scoping review</b:Title>
    <b:Year>2020</b:Year>
    <b:Publisher>Journal of medical internet research, 22(4), e16206.</b:Publisher>
    <b:LCID>en-US</b:LCID>
    <b:RefOrder>20</b:RefOrder>
  </b:Source>
  <b:Source>
    <b:Tag>Tak21</b:Tag>
    <b:SourceType>InternetSite</b:SourceType>
    <b:Guid>{0C53117F-B946-4C59-B47E-E9018305076A}</b:Guid>
    <b:Title>MeCab: Yet Another Part-of-Speech and Morphological Analyzer (in Japanese)</b:Title>
    <b:Author>
      <b:Author>
        <b:NameList>
          <b:Person>
            <b:Last>Taku</b:Last>
            <b:First>Kudo</b:First>
          </b:Person>
        </b:NameList>
      </b:Author>
    </b:Author>
    <b:YearAccessed>2021</b:YearAccessed>
    <b:MonthAccessed>10</b:MonthAccessed>
    <b:DayAccessed>5</b:DayAccessed>
    <b:URL>https://taku910.github.io/mecab/</b:URL>
    <b:LCID>en-US</b:LCID>
    <b:RefOrder>21</b:RefOrder>
  </b:Source>
  <b:Source>
    <b:Tag>公益財</b:Tag>
    <b:SourceType>Report</b:SourceType>
    <b:Guid>{C2696F5F-2933-4DC9-B7B1-67467ABA3823}</b:Guid>
    <b:Author>
      <b:Author>
        <b:Corporate>The Editorial Board of the Canccer Statistics in Japan</b:Corporate>
      </b:Author>
    </b:Author>
    <b:Title>CANCER STATISTICS IN JAPAN-2019</b:Title>
    <b:Year>2020</b:Year>
    <b:Publisher>Foundation for Promotion of Cancer Research (FPCR)</b:Publisher>
    <b:LCID>en-US</b:LCID>
    <b:RefOrder>22</b:RefOrder>
  </b:Source>
  <b:Source>
    <b:Tag>ライフ21</b:Tag>
    <b:SourceType>InternetSite</b:SourceType>
    <b:Guid>{20A26FC7-7352-4361-90D2-179FE0FB6659}</b:Guid>
    <b:Title>Life Palette (in Japanese)</b:Title>
    <b:ProductionCompany>Mediaid Corporation</b:ProductionCompany>
    <b:YearAccessed>2021</b:YearAccessed>
    <b:MonthAccessed>7</b:MonthAccessed>
    <b:DayAccessed>16</b:DayAccessed>
    <b:URL>https://lifepalette.jp</b:URL>
    <b:LCID>en-US</b:LCID>
    <b:RefOrder>23</b:RefOrder>
  </b:Source>
  <b:Source>
    <b:Tag>Sah20</b:Tag>
    <b:SourceType>Report</b:SourceType>
    <b:Guid>{DB63B501-61C5-4105-B7F7-91E2896CDE9F}</b:Guid>
    <b:Author>
      <b:Author>
        <b:Corporate>Saha, B., Lisboa, S., &amp; Ghosh, S.</b:Corporate>
      </b:Author>
    </b:Author>
    <b:Title>Understanding patient complaint characteristics using contextual clinical BERT embeddings</b:Title>
    <b:Year>2020</b:Year>
    <b:Publisher>2020 42nd Annual International Conference of the IEEE Engineering in Medicine &amp; Biology Society (EMBC), pp5847-5850</b:Publisher>
    <b:LCID>en-US</b:LCID>
    <b:RefOrder>24</b:RefOrder>
  </b:Source>
  <b:Source>
    <b:Tag>Mon01</b:Tag>
    <b:SourceType>Report</b:SourceType>
    <b:Guid>{DB2DA2C5-32E0-49BC-A7B1-03865E7A25DE}</b:Guid>
    <b:Author>
      <b:Author>
        <b:Corporate>Montazeri, A., Jarvandi, S., Haghighat, S., Vahdani, M., Sajadian, A., Ebrahimi, M., &amp; Haji-Mahmoodi, M.</b:Corporate>
      </b:Author>
    </b:Author>
    <b:Title>Anxiety and depression in breast cancer patients before and after participation in a cancer support group</b:Title>
    <b:Year>2001</b:Year>
    <b:Publisher>Patient education and counseling, 45(3), 195-198</b:Publisher>
    <b:LCID>en-US</b:LCID>
    <b:RefOrder>25</b:RefOrder>
  </b:Source>
  <b:Source>
    <b:Tag>Agg20</b:Tag>
    <b:SourceType>Report</b:SourceType>
    <b:Guid>{0DC1A231-E5D7-437F-B113-6732BB4CCE47}</b:Guid>
    <b:Title>Health-related social media use and preferences of adolescent and young adult cancer patients for virtual programming</b:Title>
    <b:Year>2020</b:Year>
    <b:Author>
      <b:Author>
        <b:Corporate>Aggarwal, R., Hueniken, K., Eng, L., Kassirian, S., Geist, I., Balaratnam, K., ... &amp; Gupta, A. A</b:Corporate>
      </b:Author>
    </b:Author>
    <b:Publisher>Supportive Care in Cancer, 28(10), 4789-4801</b:Publisher>
    <b:LCID>en-US</b:LCID>
    <b:RefOrder>26</b:RefOrder>
  </b:Source>
  <b:Source>
    <b:Tag>Sun21</b:Tag>
    <b:SourceType>Report</b:SourceType>
    <b:Guid>{A94234DE-EE45-4DDC-8EA4-D2C6BFAB9011}</b:Guid>
    <b:Author>
      <b:Author>
        <b:Corporate>Sung, H., Ferlay, J., Siegel, R. L., Laversanne, M., Soerjomataram, I., Jemal, A., &amp; Bray, F.</b:Corporate>
      </b:Author>
    </b:Author>
    <b:Title>Global cancer statistics 2020: GLOBOCAN estimates of incidence and mortality worldwide for 36 cancers in 185 countries.</b:Title>
    <b:Year>2021</b:Year>
    <b:Publisher>CA: a cancer journal for clinicians, 71(3), 209-249</b:Publisher>
    <b:LCID>en-US</b:LCID>
    <b:RefOrder>27</b:RefOrder>
  </b:Source>
  <b:Source>
    <b:Tag>The</b:Tag>
    <b:SourceType>Report</b:SourceType>
    <b:Guid>{941289D8-DBB9-4F4E-8BFC-DDD2688BBA2D}</b:Guid>
    <b:Title>The Measurement of Observer Agreement for Categorical Data</b:Title>
    <b:Author>
      <b:Author>
        <b:Corporate>J. Richard Landis and Gary G. Koch</b:Corporate>
      </b:Author>
    </b:Author>
    <b:Year>1977</b:Year>
    <b:Publisher>Biometrics vol. 33, NO.1, pp.159-174</b:Publisher>
    <b:LCID>en-US</b:LCID>
    <b:RefOrder>28</b:RefOrder>
  </b:Source>
  <b:Source>
    <b:Tag>Lit13</b:Tag>
    <b:SourceType>Report</b:SourceType>
    <b:Guid>{9661D949-C64C-4258-A7EC-701A915090DF}</b:Guid>
    <b:Author>
      <b:Author>
        <b:Corporate>Littlechild, S. A., &amp; Barr, L.</b:Corporate>
      </b:Author>
    </b:Author>
    <b:Title>Using the Internet for information about breast cancer: a questionnaire-based study</b:Title>
    <b:Year>2013</b:Year>
    <b:Publisher>Patient education and counseling, 92(3), 413-417</b:Publisher>
    <b:LCID>en-US</b:LCID>
    <b:RefOrder>29</b:RefOrder>
  </b:Source>
  <b:Source>
    <b:Tag>プレースホルダー2</b:Tag>
    <b:SourceType>Report</b:SourceType>
    <b:Guid>{ABCE14F0-FDAC-4AED-925C-577855D50F88}</b:Guid>
    <b:Author>
      <b:Author>
        <b:Corporate>Jacob Devlin, Ming-Wei Chang, Kenton Lee, Kristina Toutanova　(Google AI Language)</b:Corporate>
      </b:Author>
    </b:Author>
    <b:Title>BERT: Pre-training of deep bidirectional transformers for language understanding</b:Title>
    <b:Year>2019</b:Year>
    <b:Publisher>Proceedings of NAACL-HLT 2019</b:Publisher>
    <b:RefOrder>2</b:RefOrder>
  </b:Source>
  <b:Source>
    <b:Tag>プレースホルダー3</b:Tag>
    <b:SourceType>InternetSite</b:SourceType>
    <b:Guid>{01A1C80F-A513-4B70-9024-A068C3FFDFA0}</b:Guid>
    <b:Title>MeCab: Yet Another Part-of-Speech and Morphological Analyzer (Japanese)</b:Title>
    <b:Author>
      <b:Author>
        <b:NameList>
          <b:Person>
            <b:Last>Kudo</b:Last>
            <b:First>Taku</b:First>
          </b:Person>
        </b:NameList>
      </b:Author>
    </b:Author>
    <b:YearAccessed>2021</b:YearAccessed>
    <b:MonthAccessed>10</b:MonthAccessed>
    <b:DayAccessed>5</b:DayAccessed>
    <b:URL>https://taku910.github.io/mecab/</b:URL>
    <b:RefOrder>3</b:RefOrder>
  </b:Source>
  <b:Source>
    <b:Tag>プレースホルダー4</b:Tag>
    <b:SourceType>InternetSite</b:SourceType>
    <b:Guid>{B6783B55-4033-4C33-975F-D86EB43B20D4}</b:Guid>
    <b:Title>学習済みBERTモデル</b:Title>
    <b:YearAccessed>2021</b:YearAccessed>
    <b:MonthAccessed>6</b:MonthAccessed>
    <b:DayAccessed>7</b:DayAccessed>
    <b:URL>https://github.com/cl-tohoku/bert-Japanese</b:URL>
    <b:Publisher>東北大学乾研究室</b:Publisher>
    <b:Author>
      <b:Inventor>
        <b:NameList>
          <b:Person>
            <b:Last>東北大学乾研究室</b:Last>
          </b:Person>
        </b:NameList>
      </b:Inventor>
      <b:Author>
        <b:NameList>
          <b:Person>
            <b:Last>東北大学乾研究室</b:La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C60BFDF3-3311-4CA2-B5FE-8D08AD102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6</Words>
  <Characters>828</Characters>
  <Application>Microsoft Office Word</Application>
  <DocSecurity>0</DocSecurity>
  <Lines>118</Lines>
  <Paragraphs>1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32</cp:revision>
  <cp:lastPrinted>2021-11-05T06:01:00Z</cp:lastPrinted>
  <dcterms:created xsi:type="dcterms:W3CDTF">2024-03-04T09:00:00Z</dcterms:created>
  <dcterms:modified xsi:type="dcterms:W3CDTF">2024-07-0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636207111/american-medical-association-2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csl.mendeley.com/styles/636207111/american-medical-association-2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modern-humanities-research-association</vt:lpwstr>
  </property>
  <property fmtid="{D5CDD505-2E9C-101B-9397-08002B2CF9AE}" pid="8" name="Mendeley Recent Style Id 4_1">
    <vt:lpwstr>http://www.zotero.org/styles/modern-language-association</vt:lpwstr>
  </property>
  <property fmtid="{D5CDD505-2E9C-101B-9397-08002B2CF9AE}" pid="9" name="Mendeley Recent Style Id 5_1">
    <vt:lpwstr>http://www.zotero.org/styles/national-library-of-medicine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nature-publishing-group-vancouver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Medical Association 11th edition - 2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Name 4_1">
    <vt:lpwstr>Modern Language Association 8th edition</vt:lpwstr>
  </property>
  <property fmtid="{D5CDD505-2E9C-101B-9397-08002B2CF9AE}" pid="19" name="Mendeley Recent Style Name 5_1">
    <vt:lpwstr>National Library of Medicine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Nature Publishing Group - Vancouver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ca9b5050-dda8-3438-bf25-787b45dc71d2</vt:lpwstr>
  </property>
  <property fmtid="{D5CDD505-2E9C-101B-9397-08002B2CF9AE}" pid="25" name="GrammarlyDocumentId">
    <vt:lpwstr>9c616b69bed18e76faaf181447ee209777a11a4269f1b816bb936e5f288d7326</vt:lpwstr>
  </property>
</Properties>
</file>